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F8361" w14:textId="77777777" w:rsidR="00CA2215" w:rsidRPr="00F82464" w:rsidRDefault="00CA2215" w:rsidP="00880F43">
      <w:pPr>
        <w:contextualSpacing/>
        <w:rPr>
          <w:rFonts w:ascii="Arial" w:hAnsi="Arial" w:cs="Arial"/>
          <w:b/>
          <w:lang w:val="en-GB"/>
        </w:rPr>
      </w:pPr>
    </w:p>
    <w:p w14:paraId="5B2012BA" w14:textId="3CC921B4" w:rsidR="00CA2215" w:rsidRPr="00F82464" w:rsidRDefault="00A57938" w:rsidP="00880F43">
      <w:pPr>
        <w:contextualSpacing/>
        <w:jc w:val="center"/>
        <w:rPr>
          <w:rFonts w:ascii="Arial" w:hAnsi="Arial" w:cs="Arial"/>
          <w:b/>
          <w:lang w:val="en-GB"/>
        </w:rPr>
      </w:pPr>
      <w:r w:rsidRPr="00F82464">
        <w:rPr>
          <w:rFonts w:ascii="Arial" w:hAnsi="Arial" w:cs="Arial"/>
          <w:b/>
          <w:lang w:val="en-GB"/>
        </w:rPr>
        <w:t xml:space="preserve">Genotypic </w:t>
      </w:r>
      <w:r w:rsidR="00027386" w:rsidRPr="00F82464">
        <w:rPr>
          <w:rFonts w:ascii="Arial" w:hAnsi="Arial" w:cs="Arial"/>
          <w:b/>
          <w:lang w:val="en-GB"/>
        </w:rPr>
        <w:t>C</w:t>
      </w:r>
      <w:r w:rsidR="00CA2215" w:rsidRPr="00F82464">
        <w:rPr>
          <w:rFonts w:ascii="Arial" w:hAnsi="Arial" w:cs="Arial"/>
          <w:b/>
          <w:lang w:val="en-GB"/>
        </w:rPr>
        <w:t>haracteriz</w:t>
      </w:r>
      <w:r w:rsidRPr="00F82464">
        <w:rPr>
          <w:rFonts w:ascii="Arial" w:hAnsi="Arial" w:cs="Arial"/>
          <w:b/>
          <w:lang w:val="en-GB"/>
        </w:rPr>
        <w:t xml:space="preserve">ation of </w:t>
      </w:r>
      <w:r w:rsidR="00027386" w:rsidRPr="00F82464">
        <w:rPr>
          <w:rFonts w:ascii="Arial" w:hAnsi="Arial" w:cs="Arial"/>
          <w:b/>
          <w:lang w:val="en-GB"/>
        </w:rPr>
        <w:t>E</w:t>
      </w:r>
      <w:r w:rsidRPr="00F82464">
        <w:rPr>
          <w:rFonts w:ascii="Arial" w:hAnsi="Arial" w:cs="Arial"/>
          <w:b/>
          <w:lang w:val="en-GB"/>
        </w:rPr>
        <w:t xml:space="preserve">merging </w:t>
      </w:r>
      <w:r w:rsidR="00027386" w:rsidRPr="00F82464">
        <w:rPr>
          <w:rFonts w:ascii="Arial" w:hAnsi="Arial" w:cs="Arial"/>
          <w:b/>
          <w:lang w:val="en-GB"/>
        </w:rPr>
        <w:t>A</w:t>
      </w:r>
      <w:r w:rsidRPr="00F82464">
        <w:rPr>
          <w:rFonts w:ascii="Arial" w:hAnsi="Arial" w:cs="Arial"/>
          <w:b/>
          <w:lang w:val="en-GB"/>
        </w:rPr>
        <w:t xml:space="preserve">vian </w:t>
      </w:r>
      <w:proofErr w:type="spellStart"/>
      <w:r w:rsidR="00027386" w:rsidRPr="00652C85">
        <w:rPr>
          <w:rFonts w:ascii="Arial" w:hAnsi="Arial" w:cs="Arial"/>
          <w:b/>
          <w:lang w:val="en-GB"/>
        </w:rPr>
        <w:t>R</w:t>
      </w:r>
      <w:r w:rsidR="00040A27" w:rsidRPr="00652C85">
        <w:rPr>
          <w:rFonts w:ascii="Arial" w:hAnsi="Arial" w:cs="Arial"/>
          <w:b/>
          <w:lang w:val="en-GB"/>
        </w:rPr>
        <w:t>eovirus</w:t>
      </w:r>
      <w:proofErr w:type="spellEnd"/>
      <w:r w:rsidR="00CA2215" w:rsidRPr="00652C85">
        <w:rPr>
          <w:rFonts w:ascii="Arial" w:hAnsi="Arial" w:cs="Arial"/>
          <w:b/>
          <w:lang w:val="en-GB"/>
        </w:rPr>
        <w:t xml:space="preserve"> </w:t>
      </w:r>
      <w:r w:rsidR="00534BC8" w:rsidRPr="00652C85">
        <w:rPr>
          <w:rFonts w:ascii="Arial" w:hAnsi="Arial" w:cs="Arial"/>
          <w:b/>
          <w:lang w:val="en-GB"/>
        </w:rPr>
        <w:t>Genetic</w:t>
      </w:r>
      <w:r w:rsidRPr="00F82464">
        <w:rPr>
          <w:rFonts w:ascii="Arial" w:hAnsi="Arial" w:cs="Arial"/>
          <w:b/>
          <w:lang w:val="en-GB"/>
        </w:rPr>
        <w:t xml:space="preserve"> </w:t>
      </w:r>
      <w:r w:rsidR="00027386" w:rsidRPr="00F82464">
        <w:rPr>
          <w:rFonts w:ascii="Arial" w:hAnsi="Arial" w:cs="Arial"/>
          <w:b/>
          <w:lang w:val="en-GB"/>
        </w:rPr>
        <w:t>V</w:t>
      </w:r>
      <w:r w:rsidRPr="00F82464">
        <w:rPr>
          <w:rFonts w:ascii="Arial" w:hAnsi="Arial" w:cs="Arial"/>
          <w:b/>
          <w:lang w:val="en-GB"/>
        </w:rPr>
        <w:t xml:space="preserve">ariants </w:t>
      </w:r>
      <w:r w:rsidR="00CA2215" w:rsidRPr="00F82464">
        <w:rPr>
          <w:rFonts w:ascii="Arial" w:hAnsi="Arial" w:cs="Arial"/>
          <w:b/>
          <w:lang w:val="en-GB"/>
        </w:rPr>
        <w:t>in California</w:t>
      </w:r>
    </w:p>
    <w:p w14:paraId="787B5863" w14:textId="77777777" w:rsidR="00CA2215" w:rsidRPr="00F82464" w:rsidRDefault="00CA2215" w:rsidP="00880F43">
      <w:pPr>
        <w:contextualSpacing/>
        <w:jc w:val="center"/>
        <w:rPr>
          <w:rFonts w:ascii="Arial" w:hAnsi="Arial" w:cs="Arial"/>
          <w:b/>
          <w:lang w:val="en-GB"/>
        </w:rPr>
      </w:pPr>
    </w:p>
    <w:p w14:paraId="2EFAC09B" w14:textId="17610DBB" w:rsidR="00CA2215" w:rsidRPr="00F82464" w:rsidRDefault="00F81A83" w:rsidP="00880F43">
      <w:pPr>
        <w:contextualSpacing/>
        <w:jc w:val="center"/>
        <w:rPr>
          <w:rFonts w:ascii="Arial" w:hAnsi="Arial" w:cs="Arial"/>
          <w:lang w:val="en-GB"/>
        </w:rPr>
      </w:pPr>
      <w:r w:rsidRPr="00F82464">
        <w:rPr>
          <w:rFonts w:ascii="Arial" w:hAnsi="Arial" w:cs="Arial"/>
          <w:lang w:val="en-GB"/>
        </w:rPr>
        <w:t xml:space="preserve">S. </w:t>
      </w:r>
      <w:proofErr w:type="spellStart"/>
      <w:r w:rsidRPr="00F82464">
        <w:rPr>
          <w:rFonts w:ascii="Arial" w:hAnsi="Arial" w:cs="Arial"/>
          <w:lang w:val="en-GB"/>
        </w:rPr>
        <w:t>Egaña</w:t>
      </w:r>
      <w:r w:rsidR="007F7EF1" w:rsidRPr="00F82464">
        <w:rPr>
          <w:rFonts w:ascii="Arial" w:hAnsi="Arial" w:cs="Arial"/>
          <w:lang w:val="en-GB"/>
        </w:rPr>
        <w:t>-Labrin</w:t>
      </w:r>
      <w:r w:rsidRPr="00F82464">
        <w:rPr>
          <w:rFonts w:ascii="Arial" w:hAnsi="Arial" w:cs="Arial"/>
          <w:vertAlign w:val="superscript"/>
          <w:lang w:val="en-GB"/>
        </w:rPr>
        <w:t>A</w:t>
      </w:r>
      <w:proofErr w:type="spellEnd"/>
      <w:r w:rsidR="00CA2215" w:rsidRPr="00F82464">
        <w:rPr>
          <w:rFonts w:ascii="Arial" w:hAnsi="Arial" w:cs="Arial"/>
          <w:lang w:val="en-GB"/>
        </w:rPr>
        <w:t>, R</w:t>
      </w:r>
      <w:r w:rsidRPr="00F82464">
        <w:rPr>
          <w:rFonts w:ascii="Arial" w:hAnsi="Arial" w:cs="Arial"/>
          <w:lang w:val="en-GB"/>
        </w:rPr>
        <w:t>.</w:t>
      </w:r>
      <w:r w:rsidR="00CA2215" w:rsidRPr="00F82464">
        <w:rPr>
          <w:rFonts w:ascii="Arial" w:hAnsi="Arial" w:cs="Arial"/>
          <w:lang w:val="en-GB"/>
        </w:rPr>
        <w:t xml:space="preserve"> </w:t>
      </w:r>
      <w:proofErr w:type="spellStart"/>
      <w:r w:rsidR="00CA2215" w:rsidRPr="00F82464">
        <w:rPr>
          <w:rFonts w:ascii="Arial" w:hAnsi="Arial" w:cs="Arial"/>
          <w:lang w:val="en-GB"/>
        </w:rPr>
        <w:t>Hauck</w:t>
      </w:r>
      <w:r w:rsidR="00CA2215" w:rsidRPr="00F82464">
        <w:rPr>
          <w:rFonts w:ascii="Arial" w:hAnsi="Arial" w:cs="Arial"/>
          <w:vertAlign w:val="superscript"/>
          <w:lang w:val="en-GB"/>
        </w:rPr>
        <w:t>B</w:t>
      </w:r>
      <w:proofErr w:type="spellEnd"/>
      <w:r w:rsidRPr="00F82464">
        <w:rPr>
          <w:rFonts w:ascii="Arial" w:hAnsi="Arial" w:cs="Arial"/>
          <w:lang w:val="en-GB"/>
        </w:rPr>
        <w:t>, A.</w:t>
      </w:r>
      <w:r w:rsidR="00CA2215" w:rsidRPr="00F82464">
        <w:rPr>
          <w:rFonts w:ascii="Arial" w:hAnsi="Arial" w:cs="Arial"/>
          <w:lang w:val="en-GB"/>
        </w:rPr>
        <w:t xml:space="preserve"> </w:t>
      </w:r>
      <w:proofErr w:type="spellStart"/>
      <w:r w:rsidR="00CA2215" w:rsidRPr="00F82464">
        <w:rPr>
          <w:rFonts w:ascii="Arial" w:hAnsi="Arial" w:cs="Arial"/>
          <w:lang w:val="en-GB"/>
        </w:rPr>
        <w:t>Figueroa</w:t>
      </w:r>
      <w:r w:rsidR="00CA2215" w:rsidRPr="00F82464">
        <w:rPr>
          <w:rFonts w:ascii="Arial" w:hAnsi="Arial" w:cs="Arial"/>
          <w:vertAlign w:val="superscript"/>
          <w:lang w:val="en-GB"/>
        </w:rPr>
        <w:t>A</w:t>
      </w:r>
      <w:proofErr w:type="spellEnd"/>
      <w:r w:rsidRPr="00F82464">
        <w:rPr>
          <w:rFonts w:ascii="Arial" w:hAnsi="Arial" w:cs="Arial"/>
          <w:lang w:val="en-GB"/>
        </w:rPr>
        <w:t>, S.</w:t>
      </w:r>
      <w:r w:rsidR="00CA2215" w:rsidRPr="00F82464">
        <w:rPr>
          <w:rFonts w:ascii="Arial" w:hAnsi="Arial" w:cs="Arial"/>
          <w:lang w:val="en-GB"/>
        </w:rPr>
        <w:t xml:space="preserve"> </w:t>
      </w:r>
      <w:proofErr w:type="spellStart"/>
      <w:r w:rsidR="00CA2215" w:rsidRPr="00F82464">
        <w:rPr>
          <w:rFonts w:ascii="Arial" w:hAnsi="Arial" w:cs="Arial"/>
          <w:lang w:val="en-GB"/>
        </w:rPr>
        <w:t>Stoute</w:t>
      </w:r>
      <w:r w:rsidR="00CA2215" w:rsidRPr="00F82464">
        <w:rPr>
          <w:rFonts w:ascii="Arial" w:hAnsi="Arial" w:cs="Arial"/>
          <w:vertAlign w:val="superscript"/>
          <w:lang w:val="en-GB"/>
        </w:rPr>
        <w:t>C</w:t>
      </w:r>
      <w:proofErr w:type="spellEnd"/>
      <w:r w:rsidR="00CA2215" w:rsidRPr="00F82464">
        <w:rPr>
          <w:rFonts w:ascii="Arial" w:hAnsi="Arial" w:cs="Arial"/>
          <w:lang w:val="en-GB"/>
        </w:rPr>
        <w:t>, H.</w:t>
      </w:r>
      <w:r w:rsidR="006469A3" w:rsidRPr="00F82464">
        <w:rPr>
          <w:rFonts w:ascii="Arial" w:hAnsi="Arial" w:cs="Arial"/>
          <w:lang w:val="en-GB"/>
        </w:rPr>
        <w:t xml:space="preserve"> </w:t>
      </w:r>
      <w:r w:rsidR="00CA2215" w:rsidRPr="00F82464">
        <w:rPr>
          <w:rFonts w:ascii="Arial" w:hAnsi="Arial" w:cs="Arial"/>
          <w:lang w:val="en-GB"/>
        </w:rPr>
        <w:t xml:space="preserve">L. </w:t>
      </w:r>
      <w:proofErr w:type="spellStart"/>
      <w:r w:rsidR="00CA2215" w:rsidRPr="00F82464">
        <w:rPr>
          <w:rFonts w:ascii="Arial" w:hAnsi="Arial" w:cs="Arial"/>
          <w:lang w:val="en-GB"/>
        </w:rPr>
        <w:t>Shivaprasad</w:t>
      </w:r>
      <w:r w:rsidR="00CA2215" w:rsidRPr="00F82464">
        <w:rPr>
          <w:rFonts w:ascii="Arial" w:hAnsi="Arial" w:cs="Arial"/>
          <w:vertAlign w:val="superscript"/>
          <w:lang w:val="en-GB"/>
        </w:rPr>
        <w:t>D</w:t>
      </w:r>
      <w:proofErr w:type="spellEnd"/>
      <w:r w:rsidR="00CA2215" w:rsidRPr="00F82464">
        <w:rPr>
          <w:rFonts w:ascii="Arial" w:hAnsi="Arial" w:cs="Arial"/>
          <w:lang w:val="en-GB"/>
        </w:rPr>
        <w:t>,</w:t>
      </w:r>
      <w:r w:rsidR="00054C71" w:rsidRPr="00F82464">
        <w:rPr>
          <w:rFonts w:ascii="Arial" w:hAnsi="Arial" w:cs="Arial"/>
          <w:lang w:val="en-GB"/>
        </w:rPr>
        <w:t xml:space="preserve"> M. </w:t>
      </w:r>
      <w:proofErr w:type="spellStart"/>
      <w:r w:rsidR="00054C71" w:rsidRPr="00F82464">
        <w:rPr>
          <w:rFonts w:ascii="Arial" w:hAnsi="Arial" w:cs="Arial"/>
          <w:lang w:val="en-GB"/>
        </w:rPr>
        <w:t>Crispo</w:t>
      </w:r>
      <w:r w:rsidR="00EC3001" w:rsidRPr="00F82464">
        <w:rPr>
          <w:rFonts w:ascii="Arial" w:hAnsi="Arial" w:cs="Arial"/>
          <w:vertAlign w:val="superscript"/>
          <w:lang w:val="en-GB"/>
        </w:rPr>
        <w:t>C</w:t>
      </w:r>
      <w:proofErr w:type="spellEnd"/>
      <w:r w:rsidR="00054C71" w:rsidRPr="00F82464">
        <w:rPr>
          <w:rFonts w:ascii="Arial" w:hAnsi="Arial" w:cs="Arial"/>
          <w:lang w:val="en-GB"/>
        </w:rPr>
        <w:t>,</w:t>
      </w:r>
      <w:r w:rsidR="00CA2215" w:rsidRPr="00F82464">
        <w:rPr>
          <w:rFonts w:ascii="Arial" w:hAnsi="Arial" w:cs="Arial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>C.</w:t>
      </w:r>
      <w:r w:rsidR="00835EC2" w:rsidRPr="00F82464">
        <w:rPr>
          <w:rFonts w:ascii="Arial" w:hAnsi="Arial" w:cs="Arial"/>
          <w:lang w:val="en-GB"/>
        </w:rPr>
        <w:t xml:space="preserve"> </w:t>
      </w:r>
      <w:proofErr w:type="spellStart"/>
      <w:r w:rsidR="00835EC2" w:rsidRPr="00F82464">
        <w:rPr>
          <w:rFonts w:ascii="Arial" w:hAnsi="Arial" w:cs="Arial"/>
          <w:lang w:val="en-GB"/>
        </w:rPr>
        <w:t>Corsiglia</w:t>
      </w:r>
      <w:r w:rsidRPr="00F82464">
        <w:rPr>
          <w:rFonts w:ascii="Arial" w:hAnsi="Arial" w:cs="Arial"/>
          <w:vertAlign w:val="superscript"/>
          <w:lang w:val="en-GB"/>
        </w:rPr>
        <w:t>F</w:t>
      </w:r>
      <w:proofErr w:type="spellEnd"/>
      <w:r w:rsidR="00835EC2" w:rsidRPr="00F82464">
        <w:rPr>
          <w:rFonts w:ascii="Arial" w:hAnsi="Arial" w:cs="Arial"/>
          <w:lang w:val="en-GB"/>
        </w:rPr>
        <w:t xml:space="preserve">, </w:t>
      </w:r>
      <w:r w:rsidR="00834F2A" w:rsidRPr="00F82464">
        <w:rPr>
          <w:rFonts w:ascii="Arial" w:hAnsi="Arial" w:cs="Arial"/>
          <w:lang w:val="en-GB"/>
        </w:rPr>
        <w:t>H</w:t>
      </w:r>
      <w:r w:rsidRPr="00F82464">
        <w:rPr>
          <w:rFonts w:ascii="Arial" w:hAnsi="Arial" w:cs="Arial"/>
          <w:lang w:val="en-GB"/>
        </w:rPr>
        <w:t>.</w:t>
      </w:r>
      <w:r w:rsidR="00834F2A" w:rsidRPr="00F82464">
        <w:rPr>
          <w:rFonts w:ascii="Arial" w:hAnsi="Arial" w:cs="Arial"/>
          <w:lang w:val="en-GB"/>
        </w:rPr>
        <w:t xml:space="preserve"> </w:t>
      </w:r>
      <w:proofErr w:type="spellStart"/>
      <w:r w:rsidR="00834F2A" w:rsidRPr="00F82464">
        <w:rPr>
          <w:rFonts w:ascii="Arial" w:hAnsi="Arial" w:cs="Arial"/>
          <w:lang w:val="en-GB"/>
        </w:rPr>
        <w:t>Zhou</w:t>
      </w:r>
      <w:r w:rsidRPr="00F82464">
        <w:rPr>
          <w:rFonts w:ascii="Arial" w:hAnsi="Arial" w:cs="Arial"/>
          <w:vertAlign w:val="superscript"/>
          <w:lang w:val="en-GB"/>
        </w:rPr>
        <w:t>G</w:t>
      </w:r>
      <w:proofErr w:type="spellEnd"/>
      <w:r w:rsidRPr="00F82464">
        <w:rPr>
          <w:rFonts w:ascii="Arial" w:hAnsi="Arial" w:cs="Arial"/>
          <w:lang w:val="en-GB"/>
        </w:rPr>
        <w:t>, C.</w:t>
      </w:r>
      <w:r w:rsidR="00834F2A" w:rsidRPr="00F82464">
        <w:rPr>
          <w:rFonts w:ascii="Arial" w:hAnsi="Arial" w:cs="Arial"/>
          <w:lang w:val="en-GB"/>
        </w:rPr>
        <w:t xml:space="preserve"> </w:t>
      </w:r>
      <w:proofErr w:type="spellStart"/>
      <w:r w:rsidR="00834F2A" w:rsidRPr="00F82464">
        <w:rPr>
          <w:rFonts w:ascii="Arial" w:hAnsi="Arial" w:cs="Arial"/>
          <w:lang w:val="en-GB"/>
        </w:rPr>
        <w:t>Kern</w:t>
      </w:r>
      <w:r w:rsidRPr="00F82464">
        <w:rPr>
          <w:rFonts w:ascii="Arial" w:hAnsi="Arial" w:cs="Arial"/>
          <w:vertAlign w:val="superscript"/>
          <w:lang w:val="en-GB"/>
        </w:rPr>
        <w:t>G</w:t>
      </w:r>
      <w:proofErr w:type="spellEnd"/>
      <w:r w:rsidR="00834F2A" w:rsidRPr="00F82464">
        <w:rPr>
          <w:rFonts w:ascii="Arial" w:hAnsi="Arial" w:cs="Arial"/>
          <w:lang w:val="en-GB"/>
        </w:rPr>
        <w:t xml:space="preserve">, </w:t>
      </w:r>
      <w:r w:rsidRPr="00F82464">
        <w:rPr>
          <w:rFonts w:ascii="Arial" w:hAnsi="Arial" w:cs="Arial"/>
          <w:lang w:val="en-GB"/>
        </w:rPr>
        <w:t>B.</w:t>
      </w:r>
      <w:r w:rsidR="00CA2215" w:rsidRPr="00F82464">
        <w:rPr>
          <w:rFonts w:ascii="Arial" w:hAnsi="Arial" w:cs="Arial"/>
          <w:lang w:val="en-GB"/>
        </w:rPr>
        <w:t xml:space="preserve"> </w:t>
      </w:r>
      <w:proofErr w:type="spellStart"/>
      <w:r w:rsidR="00CA2215" w:rsidRPr="00F82464">
        <w:rPr>
          <w:rFonts w:ascii="Arial" w:hAnsi="Arial" w:cs="Arial"/>
          <w:lang w:val="en-GB"/>
        </w:rPr>
        <w:t>Crossley</w:t>
      </w:r>
      <w:r w:rsidRPr="00F82464">
        <w:rPr>
          <w:rFonts w:ascii="Arial" w:hAnsi="Arial" w:cs="Arial"/>
          <w:vertAlign w:val="superscript"/>
          <w:lang w:val="en-GB"/>
        </w:rPr>
        <w:t>E</w:t>
      </w:r>
      <w:proofErr w:type="spellEnd"/>
      <w:r w:rsidRPr="00F82464">
        <w:rPr>
          <w:rFonts w:ascii="Arial" w:hAnsi="Arial" w:cs="Arial"/>
          <w:lang w:val="en-GB"/>
        </w:rPr>
        <w:t xml:space="preserve">, R. A. </w:t>
      </w:r>
      <w:proofErr w:type="spellStart"/>
      <w:r w:rsidRPr="00F82464">
        <w:rPr>
          <w:rFonts w:ascii="Arial" w:hAnsi="Arial" w:cs="Arial"/>
          <w:lang w:val="en-GB"/>
        </w:rPr>
        <w:t>Gallardo</w:t>
      </w:r>
      <w:r w:rsidRPr="00F82464">
        <w:rPr>
          <w:rFonts w:ascii="Arial" w:hAnsi="Arial" w:cs="Arial"/>
          <w:vertAlign w:val="superscript"/>
          <w:lang w:val="en-GB"/>
        </w:rPr>
        <w:t>AH</w:t>
      </w:r>
      <w:proofErr w:type="spellEnd"/>
      <w:r w:rsidR="00CA2215" w:rsidRPr="00F82464">
        <w:rPr>
          <w:rFonts w:ascii="Arial" w:hAnsi="Arial" w:cs="Arial"/>
          <w:lang w:val="en-GB"/>
        </w:rPr>
        <w:t xml:space="preserve">. </w:t>
      </w:r>
    </w:p>
    <w:p w14:paraId="2B2DF986" w14:textId="77777777" w:rsidR="00CA2215" w:rsidRPr="00F82464" w:rsidRDefault="00CA2215" w:rsidP="00880F43">
      <w:pPr>
        <w:contextualSpacing/>
        <w:rPr>
          <w:rFonts w:ascii="Arial" w:hAnsi="Arial" w:cs="Arial"/>
          <w:lang w:val="en-GB"/>
        </w:rPr>
      </w:pPr>
    </w:p>
    <w:p w14:paraId="39CB4B96" w14:textId="34F81E3D" w:rsidR="00835EC2" w:rsidRPr="00F82464" w:rsidRDefault="00835EC2" w:rsidP="00880F43">
      <w:pPr>
        <w:contextualSpacing/>
        <w:jc w:val="center"/>
        <w:rPr>
          <w:rFonts w:ascii="Arial" w:hAnsi="Arial" w:cs="Arial"/>
          <w:vertAlign w:val="superscript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>A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>Department of Population Health and Reproduction, School of Veterinary Medicine, University of California, Davis</w:t>
      </w:r>
    </w:p>
    <w:p w14:paraId="39A80862" w14:textId="1E53A4AC" w:rsidR="00F81A83" w:rsidRPr="00F82464" w:rsidRDefault="00F81A83" w:rsidP="00880F43">
      <w:pPr>
        <w:autoSpaceDE w:val="0"/>
        <w:autoSpaceDN w:val="0"/>
        <w:adjustRightInd w:val="0"/>
        <w:snapToGrid w:val="0"/>
        <w:contextualSpacing/>
        <w:jc w:val="center"/>
        <w:rPr>
          <w:rFonts w:ascii="Arial" w:hAnsi="Arial" w:cs="Arial"/>
          <w:vertAlign w:val="superscript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>B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>Auburn University Department of Pathobiology and Department of Poultry Science Auburn, AL.</w:t>
      </w:r>
    </w:p>
    <w:p w14:paraId="1DCA476C" w14:textId="7E567C87" w:rsidR="00CA2215" w:rsidRPr="00F82464" w:rsidRDefault="00CA2215" w:rsidP="00880F43">
      <w:pPr>
        <w:autoSpaceDE w:val="0"/>
        <w:autoSpaceDN w:val="0"/>
        <w:adjustRightInd w:val="0"/>
        <w:snapToGrid w:val="0"/>
        <w:contextualSpacing/>
        <w:rPr>
          <w:rFonts w:ascii="Arial" w:hAnsi="Arial" w:cs="Arial"/>
          <w:color w:val="000000"/>
          <w:lang w:val="en-GB"/>
        </w:rPr>
      </w:pPr>
      <w:r w:rsidRPr="00F82464">
        <w:rPr>
          <w:rFonts w:ascii="Arial" w:hAnsi="Arial" w:cs="Arial"/>
          <w:color w:val="000000"/>
          <w:lang w:val="en-GB"/>
        </w:rPr>
        <w:t>University of California, Davis, California Animal Health &amp; Food Safety Laboratory System,</w:t>
      </w:r>
    </w:p>
    <w:p w14:paraId="7422C77C" w14:textId="51C63C15" w:rsidR="00CA2215" w:rsidRPr="00F82464" w:rsidRDefault="00CA2215" w:rsidP="00880F43">
      <w:pPr>
        <w:contextualSpacing/>
        <w:jc w:val="center"/>
        <w:rPr>
          <w:rFonts w:ascii="Arial" w:hAnsi="Arial" w:cs="Arial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>C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 xml:space="preserve">Turlock Branch, </w:t>
      </w:r>
      <w:r w:rsidRPr="00F82464">
        <w:rPr>
          <w:rFonts w:ascii="Arial" w:hAnsi="Arial" w:cs="Arial"/>
          <w:vertAlign w:val="superscript"/>
          <w:lang w:val="en-GB"/>
        </w:rPr>
        <w:t>D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 xml:space="preserve">Tulare branch, and </w:t>
      </w:r>
      <w:r w:rsidR="00F52FF6" w:rsidRPr="00F82464">
        <w:rPr>
          <w:rFonts w:ascii="Arial" w:hAnsi="Arial" w:cs="Arial"/>
          <w:vertAlign w:val="superscript"/>
          <w:lang w:val="en-GB"/>
        </w:rPr>
        <w:t>E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Pr="00F82464">
        <w:rPr>
          <w:rFonts w:ascii="Arial" w:hAnsi="Arial" w:cs="Arial"/>
          <w:lang w:val="en-GB"/>
        </w:rPr>
        <w:t>Davis Branch</w:t>
      </w:r>
    </w:p>
    <w:p w14:paraId="7E88CAC6" w14:textId="21D3969D" w:rsidR="00834F2A" w:rsidRPr="00F82464" w:rsidRDefault="00F52FF6" w:rsidP="00880F43">
      <w:pPr>
        <w:contextualSpacing/>
        <w:jc w:val="center"/>
        <w:rPr>
          <w:rFonts w:ascii="Arial" w:hAnsi="Arial" w:cs="Arial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>F</w:t>
      </w:r>
      <w:r w:rsidR="00E545F2" w:rsidRPr="00F82464">
        <w:rPr>
          <w:rFonts w:ascii="Arial" w:hAnsi="Arial" w:cs="Arial"/>
          <w:vertAlign w:val="superscript"/>
          <w:lang w:val="en-GB"/>
        </w:rPr>
        <w:t xml:space="preserve"> </w:t>
      </w:r>
      <w:r w:rsidR="00835EC2" w:rsidRPr="00F82464">
        <w:rPr>
          <w:rFonts w:ascii="Arial" w:hAnsi="Arial" w:cs="Arial"/>
          <w:lang w:val="en-GB"/>
        </w:rPr>
        <w:t>Foster Farms, Livingston, CA</w:t>
      </w:r>
    </w:p>
    <w:p w14:paraId="1DE8DDA5" w14:textId="4CA0D608" w:rsidR="00835EC2" w:rsidRPr="00F82464" w:rsidRDefault="00E545F2" w:rsidP="00880F43">
      <w:pPr>
        <w:contextualSpacing/>
        <w:jc w:val="center"/>
        <w:rPr>
          <w:rFonts w:ascii="Arial" w:hAnsi="Arial" w:cs="Arial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 xml:space="preserve">G </w:t>
      </w:r>
      <w:r w:rsidR="00834F2A" w:rsidRPr="00F82464">
        <w:rPr>
          <w:rFonts w:ascii="Arial" w:hAnsi="Arial" w:cs="Arial"/>
          <w:lang w:val="en-GB"/>
        </w:rPr>
        <w:t xml:space="preserve">Department of Animal Sciences, School of agriculture, University of California, Davis  </w:t>
      </w:r>
      <w:r w:rsidR="00835EC2" w:rsidRPr="00F82464">
        <w:rPr>
          <w:rFonts w:ascii="Arial" w:hAnsi="Arial" w:cs="Arial"/>
          <w:lang w:val="en-GB"/>
        </w:rPr>
        <w:t xml:space="preserve"> </w:t>
      </w:r>
    </w:p>
    <w:p w14:paraId="76B6994F" w14:textId="77777777" w:rsidR="00CA2215" w:rsidRPr="00F82464" w:rsidRDefault="00CA2215" w:rsidP="00880F43">
      <w:pPr>
        <w:contextualSpacing/>
        <w:rPr>
          <w:rFonts w:ascii="Arial" w:hAnsi="Arial" w:cs="Arial"/>
          <w:lang w:val="en-GB"/>
        </w:rPr>
      </w:pPr>
    </w:p>
    <w:p w14:paraId="562455B9" w14:textId="77777777" w:rsidR="00CA2215" w:rsidRPr="00F82464" w:rsidRDefault="00CA2215" w:rsidP="00880F43">
      <w:pPr>
        <w:contextualSpacing/>
        <w:jc w:val="center"/>
        <w:rPr>
          <w:rFonts w:ascii="Arial" w:hAnsi="Arial" w:cs="Arial"/>
          <w:lang w:val="en-GB"/>
        </w:rPr>
      </w:pPr>
    </w:p>
    <w:p w14:paraId="4AF974F2" w14:textId="474380C7" w:rsidR="00CA2215" w:rsidRPr="00F82464" w:rsidRDefault="00F81A83" w:rsidP="00880F43">
      <w:pPr>
        <w:contextualSpacing/>
        <w:rPr>
          <w:rFonts w:ascii="Arial" w:hAnsi="Arial" w:cs="Arial"/>
          <w:lang w:val="en-GB"/>
        </w:rPr>
      </w:pPr>
      <w:r w:rsidRPr="00F82464">
        <w:rPr>
          <w:rFonts w:ascii="Arial" w:hAnsi="Arial" w:cs="Arial"/>
          <w:vertAlign w:val="superscript"/>
          <w:lang w:val="en-GB"/>
        </w:rPr>
        <w:t>H</w:t>
      </w:r>
      <w:r w:rsidR="00027386" w:rsidRPr="00F82464">
        <w:rPr>
          <w:rFonts w:ascii="Arial" w:hAnsi="Arial" w:cs="Arial"/>
          <w:vertAlign w:val="superscript"/>
          <w:lang w:val="en-GB"/>
        </w:rPr>
        <w:t xml:space="preserve"> </w:t>
      </w:r>
      <w:r w:rsidR="00CA2215" w:rsidRPr="00F82464">
        <w:rPr>
          <w:rFonts w:ascii="Arial" w:hAnsi="Arial" w:cs="Arial"/>
          <w:lang w:val="en-GB"/>
        </w:rPr>
        <w:t xml:space="preserve">Corresponding author. E-mail: </w:t>
      </w:r>
      <w:hyperlink r:id="rId7" w:history="1">
        <w:r w:rsidR="00CA2215" w:rsidRPr="00F82464">
          <w:rPr>
            <w:rStyle w:val="Hyperlink"/>
            <w:rFonts w:ascii="Arial" w:hAnsi="Arial" w:cs="Arial"/>
            <w:lang w:val="en-GB"/>
          </w:rPr>
          <w:t>ragallardo@ucdavis.edu</w:t>
        </w:r>
      </w:hyperlink>
    </w:p>
    <w:p w14:paraId="6F943C8C" w14:textId="77777777" w:rsidR="003D48D2" w:rsidRPr="00F82464" w:rsidRDefault="003D48D2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5817E7B0" w14:textId="77777777" w:rsidR="00F81A83" w:rsidRDefault="00F81A83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528FBDD5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3DCD98F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382CBAC9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490F2B9A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0C3097A4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5A9A1B2B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2684EEA8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27C87728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D605495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12E0623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8DC0F32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2455BD54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08D3042E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48DECC29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3110E1D7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0BC16EC2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97F2D17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2E7DF6A8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B09E7CB" w14:textId="77777777" w:rsidR="009D7FF1" w:rsidRDefault="009D7FF1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6E07CD95" w14:textId="77777777" w:rsidR="009D7FF1" w:rsidRDefault="009D7FF1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3B8F56CD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0FE0EAD0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1922D852" w14:textId="77777777" w:rsidR="00DA28D4" w:rsidRDefault="00DA28D4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00FB5A49" w14:textId="77777777" w:rsidR="001B4802" w:rsidRDefault="001B4802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40D7FF6C" w14:textId="77777777" w:rsidR="001B4802" w:rsidRPr="00F82464" w:rsidRDefault="001B4802" w:rsidP="00880F43">
      <w:pPr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7E3A1F03" w14:textId="47BD8521" w:rsidR="00DA28D4" w:rsidRPr="009D7FF1" w:rsidRDefault="00DA28D4" w:rsidP="00DA28D4">
      <w:pPr>
        <w:contextualSpacing/>
        <w:jc w:val="both"/>
        <w:rPr>
          <w:rFonts w:ascii="Arial" w:hAnsi="Arial" w:cs="Arial"/>
          <w:lang w:val="en-GB"/>
        </w:rPr>
      </w:pPr>
      <w:r w:rsidRPr="009D7FF1">
        <w:rPr>
          <w:rFonts w:ascii="Arial" w:hAnsi="Arial" w:cs="Arial"/>
          <w:b/>
          <w:lang w:val="en-GB"/>
        </w:rPr>
        <w:lastRenderedPageBreak/>
        <w:t>Supplementary Table 1.</w:t>
      </w:r>
      <w:r w:rsidR="009D7FF1" w:rsidRPr="009D7FF1">
        <w:rPr>
          <w:rFonts w:ascii="Arial" w:hAnsi="Arial" w:cs="Arial"/>
          <w:b/>
          <w:lang w:val="en-GB"/>
        </w:rPr>
        <w:t xml:space="preserve"> </w:t>
      </w:r>
      <w:r w:rsidR="009D7FF1" w:rsidRPr="009D7FF1">
        <w:rPr>
          <w:rFonts w:ascii="Arial" w:hAnsi="Arial" w:cs="Arial"/>
          <w:lang w:val="en-GB"/>
        </w:rPr>
        <w:t xml:space="preserve">List of </w:t>
      </w:r>
      <w:proofErr w:type="spellStart"/>
      <w:r w:rsidR="009D7FF1" w:rsidRPr="009D7FF1">
        <w:rPr>
          <w:rFonts w:ascii="Arial" w:hAnsi="Arial" w:cs="Arial"/>
          <w:lang w:val="en-GB"/>
        </w:rPr>
        <w:t>GenBank</w:t>
      </w:r>
      <w:proofErr w:type="spellEnd"/>
      <w:r w:rsidR="009D7FF1" w:rsidRPr="009D7FF1">
        <w:rPr>
          <w:rFonts w:ascii="Arial" w:hAnsi="Arial" w:cs="Arial"/>
          <w:lang w:val="en-GB"/>
        </w:rPr>
        <w:t xml:space="preserve"> accession numbers and supplementary information for the partial S1 sequences of the isolates </w:t>
      </w:r>
      <w:r w:rsidR="00856E6C">
        <w:rPr>
          <w:rFonts w:ascii="Arial" w:hAnsi="Arial" w:cs="Arial"/>
          <w:lang w:val="en-GB"/>
        </w:rPr>
        <w:t xml:space="preserve">present </w:t>
      </w:r>
      <w:r w:rsidR="009D7FF1" w:rsidRPr="009D7FF1">
        <w:rPr>
          <w:rFonts w:ascii="Arial" w:hAnsi="Arial" w:cs="Arial"/>
          <w:lang w:val="en-GB"/>
        </w:rPr>
        <w:t>in the current research.</w:t>
      </w:r>
    </w:p>
    <w:p w14:paraId="4DD259AB" w14:textId="77777777" w:rsidR="009D7FF1" w:rsidRPr="001B4802" w:rsidRDefault="009D7FF1" w:rsidP="00DA28D4">
      <w:pPr>
        <w:contextualSpacing/>
        <w:jc w:val="both"/>
        <w:rPr>
          <w:rFonts w:ascii="Arial" w:hAnsi="Arial" w:cs="Arial"/>
          <w:highlight w:val="yellow"/>
          <w:lang w:val="en-GB"/>
        </w:rPr>
      </w:pPr>
    </w:p>
    <w:tbl>
      <w:tblPr>
        <w:tblW w:w="7293" w:type="dxa"/>
        <w:tblLook w:val="04A0" w:firstRow="1" w:lastRow="0" w:firstColumn="1" w:lastColumn="0" w:noHBand="0" w:noVBand="1"/>
      </w:tblPr>
      <w:tblGrid>
        <w:gridCol w:w="2340"/>
        <w:gridCol w:w="2070"/>
        <w:gridCol w:w="1203"/>
        <w:gridCol w:w="2520"/>
      </w:tblGrid>
      <w:tr w:rsidR="001B4802" w:rsidRPr="00DA28D4" w14:paraId="709F824F" w14:textId="77777777" w:rsidTr="001B4802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3BB7E" w14:textId="2F20B1D0" w:rsidR="00DA28D4" w:rsidRPr="00DA28D4" w:rsidRDefault="00B415A1" w:rsidP="009D7FF1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GenB</w:t>
            </w:r>
            <w:r w:rsidR="00DA28D4" w:rsidRPr="00DA28D4">
              <w:rPr>
                <w:rFonts w:ascii="Arial" w:hAnsi="Arial" w:cs="Arial"/>
                <w:b/>
                <w:bCs/>
                <w:color w:val="000000"/>
              </w:rPr>
              <w:t>ank</w:t>
            </w:r>
            <w:proofErr w:type="spellEnd"/>
            <w:r w:rsidR="00DA28D4" w:rsidRPr="00DA28D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1B4802">
              <w:rPr>
                <w:rFonts w:ascii="Arial" w:hAnsi="Arial" w:cs="Arial"/>
                <w:b/>
                <w:bCs/>
                <w:color w:val="000000"/>
              </w:rPr>
              <w:t xml:space="preserve">accession </w:t>
            </w:r>
            <w:r w:rsidR="009D7FF1">
              <w:rPr>
                <w:rFonts w:ascii="Arial" w:hAnsi="Arial" w:cs="Arial"/>
                <w:b/>
                <w:bCs/>
                <w:color w:val="000000"/>
              </w:rPr>
              <w:t>#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0CD04C" w14:textId="77777777" w:rsidR="00DA28D4" w:rsidRPr="00DA28D4" w:rsidRDefault="00DA28D4" w:rsidP="001B480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A28D4">
              <w:rPr>
                <w:rFonts w:ascii="Arial" w:hAnsi="Arial" w:cs="Arial"/>
                <w:b/>
                <w:bCs/>
                <w:color w:val="000000"/>
              </w:rPr>
              <w:t>Isolation source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9FF9CE" w14:textId="2BCF27EC" w:rsidR="00DA28D4" w:rsidRPr="00DA28D4" w:rsidRDefault="00DA28D4" w:rsidP="001B480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A28D4">
              <w:rPr>
                <w:rFonts w:ascii="Arial" w:hAnsi="Arial" w:cs="Arial"/>
                <w:b/>
                <w:bCs/>
                <w:color w:val="000000"/>
              </w:rPr>
              <w:t>Year</w:t>
            </w:r>
            <w:r w:rsidR="001B4802">
              <w:rPr>
                <w:rFonts w:ascii="Arial" w:hAnsi="Arial" w:cs="Arial"/>
                <w:b/>
                <w:bCs/>
                <w:color w:val="000000"/>
              </w:rPr>
              <w:t xml:space="preserve"> of iso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3F39F7" w14:textId="5CE10E4A" w:rsidR="00DA28D4" w:rsidRPr="00DA28D4" w:rsidRDefault="00DA28D4" w:rsidP="001B480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A28D4">
              <w:rPr>
                <w:rFonts w:ascii="Arial" w:hAnsi="Arial" w:cs="Arial"/>
                <w:b/>
                <w:bCs/>
                <w:color w:val="000000"/>
              </w:rPr>
              <w:t>Genotypic cluster partial S1 gene</w:t>
            </w:r>
          </w:p>
        </w:tc>
      </w:tr>
      <w:tr w:rsidR="001B4802" w:rsidRPr="00DA28D4" w14:paraId="269377A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F8C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2A94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0C5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90B6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C2FEA7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EE5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EFF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9184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06BB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E65046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538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B8D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A0F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F88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1832127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5B7D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41D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B32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6A6F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0A1D5F0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C6B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088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Intestin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24E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36B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BF25EE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084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F04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Intestin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9A4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2CC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22F1054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ED69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84E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32D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256F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1BE84C4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CC4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F5A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8EB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B8C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0819630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031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191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 xml:space="preserve">Joint swab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E66B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84344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FF490E4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609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07D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FF5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B18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6D354C3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61D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DF0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12E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9EA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3266840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EAD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584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86A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1C2B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6D0273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35C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7EB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 xml:space="preserve">Joint swab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27B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882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0D27B7F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336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44B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3CA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B94CA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1685FC3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A3E0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5EB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6EB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5352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B116590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6FB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A77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Joint swab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D20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211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F78729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1DB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4F4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F19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5B8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B59C897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58C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EA0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Joint swab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3F4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0D2A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204CBE0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3BD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ACE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2FE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3D4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68AFF55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063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8FB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C18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DA56B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EABF57C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64B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DDA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393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1CF6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86E9EB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59A5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FFF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44D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39C8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A57AE94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FCB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ECB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37F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D2C5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12C32D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238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E1FC" w14:textId="36D88803" w:rsidR="00DA28D4" w:rsidRPr="00DA28D4" w:rsidRDefault="001B4802" w:rsidP="001B48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68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811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EFC7BE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DE1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C6A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Joint swab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FEE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E94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1E747A4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B24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015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659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E6F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2537E3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B22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E49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798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CEA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0E0E50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F23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299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488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A334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4871D8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D69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6C2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776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412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BE9C263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80A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AB4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FEBE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FBB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FFF4DB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514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718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31B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EB44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0F0DA3C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5B2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94A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87F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EC08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74B2C4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9EA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CD6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1BF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3EB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5182012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71C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D613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69CF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CB5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78426B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223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688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C0E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45E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3A7AF762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BB8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18B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E2D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70E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2867718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48C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2D3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Intestin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B44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059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743B13C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35E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E40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77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E68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2872950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4AD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lastRenderedPageBreak/>
              <w:t>MK2470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B510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7C0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5BF6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026ED72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05C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F53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FD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90E8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04BED18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0E1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AD3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486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9CB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4B3C417F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B7E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32A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99B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D18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A0B8ECC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7EF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0E7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D12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067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5B83C4BF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1A7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8EA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6BDE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8FA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B4802" w:rsidRPr="00DA28D4" w14:paraId="73679FB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AD6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1B7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353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78E3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2A39966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BB4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4D7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8A5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5F8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32692E58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337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C5E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03F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D46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7C1DE56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AA3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5F1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D8E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784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32255A4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469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BDE0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98B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EE28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0A88D51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6F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FD1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CBB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746E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21A6A48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381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52F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Intestin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F00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00C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5375AB5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595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011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B87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60A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0C14BA2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AB79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024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699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5D4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0C0D476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D90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0B1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C09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BE16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12CA8CA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2C7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6FE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C97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424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2B437D4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E91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EBF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A5F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7C2A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B4802" w:rsidRPr="00DA28D4" w14:paraId="20E37C0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C2E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843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EE3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DC0B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3</w:t>
            </w:r>
          </w:p>
        </w:tc>
      </w:tr>
      <w:tr w:rsidR="001B4802" w:rsidRPr="00DA28D4" w14:paraId="0AD465EB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A67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8E4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329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2A1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4DA9C11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918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F75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0A5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92D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345491D7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478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CEE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563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AE8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5048C0A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B74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E8C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Pancrea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5F20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11A5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5D72882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CA9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BE1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49F1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87B65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3861462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8F2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664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F58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FA9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B4802" w:rsidRPr="00DA28D4" w14:paraId="1BF7E5A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DF7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CDB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049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AD0F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1B4802" w:rsidRPr="00DA28D4" w14:paraId="049F7054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086A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837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D4C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B5C1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1B4802" w:rsidRPr="00DA28D4" w14:paraId="7FA2910A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F75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BB7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EE13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27655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5275158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17B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43F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F99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5C7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5E59F0E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C2D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69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E07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928C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F10F2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3C2BC6D4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B915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15D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D0E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65C4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32E5490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767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05E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269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4720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6020FE62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5AE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22D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9B4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7CC2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2F33535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E29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D29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BDC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8475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7B211036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44D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C45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2336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8DC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106F53A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F0D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E258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21D8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D4E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5D3CD4EE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FE9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A13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CE9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A243C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4A01168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A51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91F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405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71F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1D716EF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08F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111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9B42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03E6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6B747D83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B10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5B6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294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184E7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4F63BA65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047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6A5B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066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025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43E75CBD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A44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639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D1F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1F0F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59044EF3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D93C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2051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BA4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795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7046793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AC67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lastRenderedPageBreak/>
              <w:t>MK247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3A30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A1BF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71FA9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044DE9CF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6FF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9B0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A4D8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DBBE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26E20EB0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5F40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E4CE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8269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CC3D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5F749021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373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4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8163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6EFC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7FFB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B4802" w:rsidRPr="00DA28D4" w14:paraId="3EC474E9" w14:textId="77777777" w:rsidTr="001B48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A3AED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MK2470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35005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Tendon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192F4" w14:textId="77777777" w:rsidR="00DA28D4" w:rsidRPr="00DA28D4" w:rsidRDefault="00DA28D4" w:rsidP="001B4802">
            <w:pPr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F6AE3" w14:textId="77777777" w:rsidR="00DA28D4" w:rsidRPr="00DA28D4" w:rsidRDefault="00DA28D4" w:rsidP="001B4802">
            <w:pPr>
              <w:jc w:val="center"/>
              <w:rPr>
                <w:rFonts w:ascii="Arial" w:hAnsi="Arial" w:cs="Arial"/>
                <w:color w:val="000000"/>
              </w:rPr>
            </w:pPr>
            <w:r w:rsidRPr="00DA28D4">
              <w:rPr>
                <w:rFonts w:ascii="Arial" w:hAnsi="Arial" w:cs="Arial"/>
                <w:color w:val="000000"/>
              </w:rPr>
              <w:t>6</w:t>
            </w:r>
          </w:p>
        </w:tc>
      </w:tr>
    </w:tbl>
    <w:p w14:paraId="16FA8D45" w14:textId="77777777" w:rsidR="009D7FF1" w:rsidRDefault="001B4802" w:rsidP="007474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lang w:val="en-GB"/>
        </w:rPr>
      </w:pPr>
      <w:r w:rsidRPr="001B4802">
        <w:rPr>
          <w:rFonts w:ascii="Arial" w:hAnsi="Arial" w:cs="Arial"/>
          <w:lang w:val="en-GB"/>
        </w:rPr>
        <w:t>*No information</w:t>
      </w:r>
    </w:p>
    <w:p w14:paraId="1EA34284" w14:textId="77777777" w:rsidR="009D7FF1" w:rsidRDefault="009D7FF1" w:rsidP="007474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lang w:val="en-GB"/>
        </w:rPr>
      </w:pPr>
    </w:p>
    <w:p w14:paraId="0F08BD98" w14:textId="2349C05F" w:rsidR="009D7FF1" w:rsidRDefault="009D7FF1" w:rsidP="007474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lang w:val="en-GB"/>
        </w:rPr>
      </w:pPr>
      <w:r w:rsidRPr="009D7FF1">
        <w:rPr>
          <w:rFonts w:ascii="Arial" w:hAnsi="Arial" w:cs="Arial"/>
          <w:b/>
          <w:lang w:val="en-GB"/>
        </w:rPr>
        <w:t>Supplementary Table 2.</w:t>
      </w:r>
      <w:r w:rsidRPr="009D7FF1">
        <w:t xml:space="preserve"> </w:t>
      </w:r>
      <w:r w:rsidRPr="009D7FF1">
        <w:rPr>
          <w:rFonts w:ascii="Arial" w:hAnsi="Arial" w:cs="Arial"/>
          <w:lang w:val="en-GB"/>
        </w:rPr>
        <w:t xml:space="preserve">List of </w:t>
      </w:r>
      <w:proofErr w:type="spellStart"/>
      <w:r w:rsidRPr="009D7FF1">
        <w:rPr>
          <w:rFonts w:ascii="Arial" w:hAnsi="Arial" w:cs="Arial"/>
          <w:lang w:val="en-GB"/>
        </w:rPr>
        <w:t>GenBank</w:t>
      </w:r>
      <w:proofErr w:type="spellEnd"/>
      <w:r w:rsidRPr="009D7FF1">
        <w:rPr>
          <w:rFonts w:ascii="Arial" w:hAnsi="Arial" w:cs="Arial"/>
          <w:lang w:val="en-GB"/>
        </w:rPr>
        <w:t xml:space="preserve"> accession numbers </w:t>
      </w:r>
      <w:r w:rsidR="00652C85">
        <w:rPr>
          <w:rFonts w:ascii="Arial" w:hAnsi="Arial" w:cs="Arial"/>
          <w:lang w:val="en-GB"/>
        </w:rPr>
        <w:t>of</w:t>
      </w:r>
      <w:r w:rsidRPr="009D7FF1">
        <w:rPr>
          <w:rFonts w:ascii="Arial" w:hAnsi="Arial" w:cs="Arial"/>
          <w:lang w:val="en-GB"/>
        </w:rPr>
        <w:t xml:space="preserve"> the partial S1 sequences </w:t>
      </w:r>
      <w:r w:rsidR="00652C85">
        <w:rPr>
          <w:rFonts w:ascii="Arial" w:hAnsi="Arial" w:cs="Arial"/>
          <w:lang w:val="en-GB"/>
        </w:rPr>
        <w:t>reference strains used for the phylogenetic tree classification.</w:t>
      </w:r>
    </w:p>
    <w:tbl>
      <w:tblPr>
        <w:tblW w:w="8803" w:type="dxa"/>
        <w:tblLook w:val="04A0" w:firstRow="1" w:lastRow="0" w:firstColumn="1" w:lastColumn="0" w:noHBand="0" w:noVBand="1"/>
      </w:tblPr>
      <w:tblGrid>
        <w:gridCol w:w="1580"/>
        <w:gridCol w:w="1480"/>
        <w:gridCol w:w="1203"/>
        <w:gridCol w:w="1857"/>
        <w:gridCol w:w="2683"/>
      </w:tblGrid>
      <w:tr w:rsidR="009D7FF1" w:rsidRPr="009D7FF1" w14:paraId="7DDA437F" w14:textId="77777777" w:rsidTr="009D7FF1">
        <w:trPr>
          <w:trHeight w:val="63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4657B4" w14:textId="77777777" w:rsidR="009D7FF1" w:rsidRPr="009D7FF1" w:rsidRDefault="009D7FF1" w:rsidP="009D7FF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D7FF1">
              <w:rPr>
                <w:rFonts w:ascii="Arial" w:hAnsi="Arial" w:cs="Arial"/>
                <w:b/>
                <w:bCs/>
              </w:rPr>
              <w:t>GenBank</w:t>
            </w:r>
            <w:proofErr w:type="spellEnd"/>
            <w:r w:rsidRPr="009D7FF1">
              <w:rPr>
                <w:rFonts w:ascii="Arial" w:hAnsi="Arial" w:cs="Arial"/>
                <w:b/>
                <w:bCs/>
              </w:rPr>
              <w:t xml:space="preserve"> Accession #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9F6E01" w14:textId="77777777" w:rsidR="009D7FF1" w:rsidRPr="009D7FF1" w:rsidRDefault="009D7FF1" w:rsidP="009D7FF1">
            <w:pPr>
              <w:rPr>
                <w:rFonts w:ascii="Arial" w:hAnsi="Arial" w:cs="Arial"/>
                <w:b/>
                <w:bCs/>
              </w:rPr>
            </w:pPr>
            <w:r w:rsidRPr="009D7FF1">
              <w:rPr>
                <w:rFonts w:ascii="Arial" w:hAnsi="Arial" w:cs="Arial"/>
                <w:b/>
                <w:bCs/>
              </w:rPr>
              <w:t>Country of isolat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4BFF7E" w14:textId="77777777" w:rsidR="009D7FF1" w:rsidRPr="009D7FF1" w:rsidRDefault="009D7FF1" w:rsidP="009D7FF1">
            <w:pPr>
              <w:rPr>
                <w:rFonts w:ascii="Arial" w:hAnsi="Arial" w:cs="Arial"/>
                <w:b/>
                <w:bCs/>
              </w:rPr>
            </w:pPr>
            <w:r w:rsidRPr="009D7FF1">
              <w:rPr>
                <w:rFonts w:ascii="Arial" w:hAnsi="Arial" w:cs="Arial"/>
                <w:b/>
                <w:bCs/>
              </w:rPr>
              <w:t>Year of Isolation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956A87" w14:textId="77777777" w:rsidR="009D7FF1" w:rsidRPr="009D7FF1" w:rsidRDefault="009D7FF1" w:rsidP="009D7FF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D7FF1">
              <w:rPr>
                <w:rFonts w:ascii="Arial" w:hAnsi="Arial" w:cs="Arial"/>
                <w:b/>
                <w:bCs/>
              </w:rPr>
              <w:t>Genotipic</w:t>
            </w:r>
            <w:proofErr w:type="spellEnd"/>
            <w:r w:rsidRPr="009D7FF1">
              <w:rPr>
                <w:rFonts w:ascii="Arial" w:hAnsi="Arial" w:cs="Arial"/>
                <w:b/>
                <w:bCs/>
              </w:rPr>
              <w:t xml:space="preserve"> cluster partial S1 gene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48A4A" w14:textId="77777777" w:rsidR="009D7FF1" w:rsidRPr="009D7FF1" w:rsidRDefault="009D7FF1" w:rsidP="009D7FF1">
            <w:pPr>
              <w:rPr>
                <w:rFonts w:ascii="Arial" w:hAnsi="Arial" w:cs="Arial"/>
                <w:b/>
                <w:bCs/>
              </w:rPr>
            </w:pPr>
            <w:r w:rsidRPr="009D7FF1">
              <w:rPr>
                <w:rFonts w:ascii="Arial" w:hAnsi="Arial" w:cs="Arial"/>
                <w:b/>
                <w:bCs/>
              </w:rPr>
              <w:t>Author</w:t>
            </w:r>
          </w:p>
        </w:tc>
      </w:tr>
      <w:tr w:rsidR="009D7FF1" w:rsidRPr="009D7FF1" w14:paraId="60A42E0B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0D7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R8569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BC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8D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E3E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94E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3F65CB93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4DBD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R856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B2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30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976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220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205790E2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7DA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R856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AA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FCC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61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D9F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7186A896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D2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P7278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CD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25D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E1D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C52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7EBAE5DD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88A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P727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EE5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7F9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2C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F01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27484CB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A9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P7277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42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78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0879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6E0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u et al., 2015</w:t>
            </w:r>
          </w:p>
        </w:tc>
      </w:tr>
      <w:tr w:rsidR="009D7FF1" w:rsidRPr="009D7FF1" w14:paraId="2D6A14D3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A41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03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05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FD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6F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B8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4FAD10EF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9C2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FC6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92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77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12F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06F25BD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A2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E5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91E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FA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5A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5BE65E4B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22D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7A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69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2A9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E35E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310A9530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89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73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8F0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77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81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72CC0D7A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7D1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4C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F8C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98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C3D1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0B0ABAD9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862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03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33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64B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45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449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05EDB605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E6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79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EF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34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6E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E87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654794CA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16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03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71B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A9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4DE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A8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1DE36886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19D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J8039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A8D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4A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AA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61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Sellers, 2016</w:t>
            </w:r>
          </w:p>
        </w:tc>
      </w:tr>
      <w:tr w:rsidR="009D7FF1" w:rsidRPr="009D7FF1" w14:paraId="23F8AEC6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ECD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B4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19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6F4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D4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308E4BE5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B5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E3C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0E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6A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6C0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7DAFBE59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BAD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3BC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EC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23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95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084D92DC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666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347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2E2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6EE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67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70D0152F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8E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5A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8D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01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B50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40CED5DE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647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BE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45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A86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23C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4AEA0ADE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8F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9B5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28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1F6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DA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313454D1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E0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159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1A0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F5B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C92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5C0A403B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F5B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032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BB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E2D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BA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253C5AF5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D2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6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33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AD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6D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D8E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7AC94C0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F97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MG822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B6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29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5B5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933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Palomino et al., 2018</w:t>
            </w:r>
          </w:p>
        </w:tc>
      </w:tr>
      <w:tr w:rsidR="009D7FF1" w:rsidRPr="009D7FF1" w14:paraId="22B02209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7A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39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7E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5C3A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7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1F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2DA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Shapouri</w:t>
            </w:r>
            <w:proofErr w:type="spellEnd"/>
            <w:r w:rsidRPr="009D7FF1">
              <w:rPr>
                <w:rFonts w:ascii="Arial" w:hAnsi="Arial" w:cs="Arial"/>
              </w:rPr>
              <w:t xml:space="preserve"> et al., 1995</w:t>
            </w:r>
          </w:p>
        </w:tc>
      </w:tr>
      <w:tr w:rsidR="009D7FF1" w:rsidRPr="009D7FF1" w14:paraId="2F28664E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8C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lastRenderedPageBreak/>
              <w:t>AF330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B92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6E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AC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099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Bodelon</w:t>
            </w:r>
            <w:proofErr w:type="spellEnd"/>
            <w:r w:rsidRPr="009D7FF1">
              <w:rPr>
                <w:rFonts w:ascii="Arial" w:hAnsi="Arial" w:cs="Arial"/>
              </w:rPr>
              <w:t xml:space="preserve"> et al., 2001</w:t>
            </w:r>
          </w:p>
        </w:tc>
      </w:tr>
      <w:tr w:rsidR="009D7FF1" w:rsidRPr="009D7FF1" w14:paraId="10FA83E2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512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0048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E00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F62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53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D9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Vakharia</w:t>
            </w:r>
            <w:proofErr w:type="spellEnd"/>
            <w:r w:rsidRPr="009D7FF1">
              <w:rPr>
                <w:rFonts w:ascii="Arial" w:hAnsi="Arial" w:cs="Arial"/>
              </w:rPr>
              <w:t xml:space="preserve"> et al.,1997</w:t>
            </w:r>
          </w:p>
        </w:tc>
      </w:tr>
      <w:tr w:rsidR="009D7FF1" w:rsidRPr="009D7FF1" w14:paraId="22916632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2966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2049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603" w14:textId="5DC1C91B" w:rsidR="009D7FF1" w:rsidRPr="009D7FF1" w:rsidRDefault="00856E6C" w:rsidP="009D7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9F3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8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89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679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9D7FF1" w:rsidRPr="009D7FF1" w14:paraId="36AD77B5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57C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204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DE9C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96F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8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B1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468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9D7FF1" w:rsidRPr="009D7FF1" w14:paraId="216DBA37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0FF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2049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319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357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8D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0514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9D7FF1" w:rsidRPr="009D7FF1" w14:paraId="4C32F62A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3AE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2972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991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01B8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C12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74E3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9D7FF1" w:rsidRPr="009D7FF1" w14:paraId="061208D8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0F5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297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EFD4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647" w14:textId="77777777" w:rsidR="009D7FF1" w:rsidRPr="009D7FF1" w:rsidRDefault="009D7FF1" w:rsidP="009D7FF1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899" w14:textId="311649B5" w:rsidR="009D7FF1" w:rsidRPr="009D7FF1" w:rsidRDefault="00485A0E" w:rsidP="009D7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85F" w14:textId="77777777" w:rsidR="009D7FF1" w:rsidRPr="009D7FF1" w:rsidRDefault="009D7FF1" w:rsidP="009D7FF1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856E6C" w:rsidRPr="009D7FF1" w14:paraId="5D140BC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4FEE" w14:textId="2D1E3522" w:rsidR="00856E6C" w:rsidRPr="009D7FF1" w:rsidRDefault="00856E6C" w:rsidP="00856E6C">
            <w:pPr>
              <w:rPr>
                <w:rFonts w:ascii="Arial" w:hAnsi="Arial" w:cs="Arial"/>
              </w:rPr>
            </w:pPr>
            <w:r w:rsidRPr="00856E6C">
              <w:rPr>
                <w:rFonts w:ascii="Arial" w:hAnsi="Arial" w:cs="Arial"/>
              </w:rPr>
              <w:t>AF2049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17AE" w14:textId="3DA4448C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58B8" w14:textId="2BE461E2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7F95" w14:textId="0BBC2D47" w:rsidR="00856E6C" w:rsidRPr="009D7FF1" w:rsidRDefault="00485A0E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bookmarkStart w:id="0" w:name="_GoBack"/>
            <w:bookmarkEnd w:id="0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50F8" w14:textId="676E18B3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856E6C" w:rsidRPr="009D7FF1" w14:paraId="6585ACB8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E305" w14:textId="57DB91FD" w:rsidR="00856E6C" w:rsidRPr="009D7FF1" w:rsidRDefault="00856E6C" w:rsidP="00856E6C">
            <w:pPr>
              <w:rPr>
                <w:rFonts w:ascii="Arial" w:hAnsi="Arial" w:cs="Arial"/>
              </w:rPr>
            </w:pPr>
            <w:r w:rsidRPr="00856E6C">
              <w:rPr>
                <w:rFonts w:ascii="Arial" w:hAnsi="Arial" w:cs="Arial"/>
              </w:rPr>
              <w:t>AF297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13E1" w14:textId="61E67584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6925" w14:textId="738BF2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7215" w14:textId="564F75DB" w:rsidR="00856E6C" w:rsidRPr="009D7FF1" w:rsidRDefault="00485A0E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479B" w14:textId="05B688C3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856E6C" w:rsidRPr="009D7FF1" w14:paraId="65486AE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0519" w14:textId="05B63A45" w:rsidR="00856E6C" w:rsidRPr="009D7FF1" w:rsidRDefault="00856E6C" w:rsidP="00856E6C">
            <w:pPr>
              <w:rPr>
                <w:rFonts w:ascii="Arial" w:hAnsi="Arial" w:cs="Arial"/>
              </w:rPr>
            </w:pPr>
            <w:r w:rsidRPr="00856E6C">
              <w:rPr>
                <w:rFonts w:ascii="Arial" w:hAnsi="Arial" w:cs="Arial"/>
              </w:rPr>
              <w:t>AF2972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5EAE" w14:textId="61372DCE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27CD" w14:textId="5AE1B77D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E792" w14:textId="7C9F424A" w:rsidR="00856E6C" w:rsidRPr="009D7FF1" w:rsidRDefault="00485A0E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AEE0" w14:textId="46A94C60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856E6C" w:rsidRPr="009D7FF1" w14:paraId="2E072DED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DF49" w14:textId="5D620955" w:rsidR="00856E6C" w:rsidRPr="009D7FF1" w:rsidRDefault="00856E6C" w:rsidP="00856E6C">
            <w:pPr>
              <w:rPr>
                <w:rFonts w:ascii="Arial" w:hAnsi="Arial" w:cs="Arial"/>
              </w:rPr>
            </w:pPr>
            <w:r w:rsidRPr="00856E6C">
              <w:rPr>
                <w:rFonts w:ascii="Arial" w:hAnsi="Arial" w:cs="Arial"/>
              </w:rPr>
              <w:t>AF297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ACB1" w14:textId="1CE52469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Taiw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CC7B" w14:textId="204924C8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5DC8" w14:textId="4169383D" w:rsidR="00856E6C" w:rsidRPr="009D7FF1" w:rsidRDefault="00485A0E" w:rsidP="00856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85FF" w14:textId="67E3C6CE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Liu et al., 2003</w:t>
            </w:r>
          </w:p>
        </w:tc>
      </w:tr>
      <w:tr w:rsidR="00856E6C" w:rsidRPr="009D7FF1" w14:paraId="5D57F7F8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255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C1A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9CA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3C7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C860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586B5FB4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D0EB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975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F49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DF01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13F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04D307A3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2EF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CCB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D02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9E9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D81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29DB6729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D6B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AFE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7A8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DDD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C37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4209878A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6D1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9F3B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C6F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DDC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B1B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736FABE7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3D6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AF354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F09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German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8C8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19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3717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D4E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ant et al., 2003</w:t>
            </w:r>
          </w:p>
        </w:tc>
      </w:tr>
      <w:tr w:rsidR="00856E6C" w:rsidRPr="009D7FF1" w14:paraId="0975202E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391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X8559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54E3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FAE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8088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D7F2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Ayalew</w:t>
            </w:r>
            <w:proofErr w:type="spellEnd"/>
            <w:r w:rsidRPr="009D7FF1">
              <w:rPr>
                <w:rFonts w:ascii="Arial" w:hAnsi="Arial" w:cs="Arial"/>
              </w:rPr>
              <w:t xml:space="preserve"> et al., 2017</w:t>
            </w:r>
          </w:p>
        </w:tc>
      </w:tr>
      <w:tr w:rsidR="00856E6C" w:rsidRPr="009D7FF1" w14:paraId="6F5D80A2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034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X8559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D46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CF0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3A1B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C41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Ayalew</w:t>
            </w:r>
            <w:proofErr w:type="spellEnd"/>
            <w:r w:rsidRPr="009D7FF1">
              <w:rPr>
                <w:rFonts w:ascii="Arial" w:hAnsi="Arial" w:cs="Arial"/>
              </w:rPr>
              <w:t xml:space="preserve"> et al., 2017</w:t>
            </w:r>
          </w:p>
        </w:tc>
      </w:tr>
      <w:tr w:rsidR="00856E6C" w:rsidRPr="009D7FF1" w14:paraId="1DE322FD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CFA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KX85591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2D6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ADC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*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226" w14:textId="77777777" w:rsidR="00856E6C" w:rsidRPr="009D7FF1" w:rsidRDefault="00856E6C" w:rsidP="00856E6C">
            <w:pPr>
              <w:jc w:val="center"/>
              <w:rPr>
                <w:rFonts w:ascii="Arial" w:hAnsi="Arial" w:cs="Arial"/>
              </w:rPr>
            </w:pPr>
            <w:r w:rsidRPr="009D7FF1">
              <w:rPr>
                <w:rFonts w:ascii="Arial" w:hAnsi="Arial" w:cs="Arial"/>
              </w:rPr>
              <w:t>5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8AF" w14:textId="77777777" w:rsidR="00856E6C" w:rsidRPr="009D7FF1" w:rsidRDefault="00856E6C" w:rsidP="00856E6C">
            <w:pPr>
              <w:rPr>
                <w:rFonts w:ascii="Arial" w:hAnsi="Arial" w:cs="Arial"/>
              </w:rPr>
            </w:pPr>
            <w:proofErr w:type="spellStart"/>
            <w:r w:rsidRPr="009D7FF1">
              <w:rPr>
                <w:rFonts w:ascii="Arial" w:hAnsi="Arial" w:cs="Arial"/>
              </w:rPr>
              <w:t>Ayalew</w:t>
            </w:r>
            <w:proofErr w:type="spellEnd"/>
            <w:r w:rsidRPr="009D7FF1">
              <w:rPr>
                <w:rFonts w:ascii="Arial" w:hAnsi="Arial" w:cs="Arial"/>
              </w:rPr>
              <w:t xml:space="preserve"> et al., 2017</w:t>
            </w:r>
          </w:p>
        </w:tc>
      </w:tr>
      <w:tr w:rsidR="00856E6C" w:rsidRPr="009D7FF1" w14:paraId="50EF433E" w14:textId="77777777" w:rsidTr="009D7FF1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0D57" w14:textId="2C80FBE8" w:rsidR="00856E6C" w:rsidRPr="007A11B5" w:rsidRDefault="007A11B5" w:rsidP="00856E6C">
            <w:pPr>
              <w:rPr>
                <w:rFonts w:ascii="Arial" w:hAnsi="Arial" w:cs="Arial"/>
              </w:rPr>
            </w:pPr>
            <w:r w:rsidRPr="007A11B5">
              <w:rPr>
                <w:rFonts w:ascii="Arial" w:hAnsi="Arial" w:cs="Arial"/>
              </w:rPr>
              <w:t>KX8559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9CBF" w14:textId="77777777" w:rsidR="00856E6C" w:rsidRPr="007A11B5" w:rsidRDefault="00856E6C" w:rsidP="00856E6C">
            <w:pPr>
              <w:jc w:val="center"/>
              <w:rPr>
                <w:rFonts w:ascii="Arial" w:hAnsi="Arial" w:cs="Arial"/>
              </w:rPr>
            </w:pPr>
            <w:r w:rsidRPr="007A11B5">
              <w:rPr>
                <w:rFonts w:ascii="Arial" w:hAnsi="Arial" w:cs="Arial"/>
              </w:rPr>
              <w:t>Can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1292" w14:textId="77777777" w:rsidR="00856E6C" w:rsidRPr="007A11B5" w:rsidRDefault="00856E6C" w:rsidP="00856E6C">
            <w:pPr>
              <w:jc w:val="center"/>
              <w:rPr>
                <w:rFonts w:ascii="Arial" w:hAnsi="Arial" w:cs="Arial"/>
              </w:rPr>
            </w:pPr>
            <w:r w:rsidRPr="007A11B5">
              <w:rPr>
                <w:rFonts w:ascii="Arial" w:hAnsi="Arial" w:cs="Arial"/>
              </w:rPr>
              <w:t>*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33F2" w14:textId="77777777" w:rsidR="00856E6C" w:rsidRPr="007A11B5" w:rsidRDefault="00856E6C" w:rsidP="00856E6C">
            <w:pPr>
              <w:jc w:val="center"/>
              <w:rPr>
                <w:rFonts w:ascii="Arial" w:hAnsi="Arial" w:cs="Arial"/>
              </w:rPr>
            </w:pPr>
            <w:r w:rsidRPr="007A11B5">
              <w:rPr>
                <w:rFonts w:ascii="Arial" w:hAnsi="Arial" w:cs="Arial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9AA4" w14:textId="77777777" w:rsidR="00856E6C" w:rsidRPr="007A11B5" w:rsidRDefault="00856E6C" w:rsidP="00856E6C">
            <w:pPr>
              <w:rPr>
                <w:rFonts w:ascii="Arial" w:hAnsi="Arial" w:cs="Arial"/>
              </w:rPr>
            </w:pPr>
            <w:proofErr w:type="spellStart"/>
            <w:r w:rsidRPr="007A11B5">
              <w:rPr>
                <w:rFonts w:ascii="Arial" w:hAnsi="Arial" w:cs="Arial"/>
              </w:rPr>
              <w:t>Ayalew</w:t>
            </w:r>
            <w:proofErr w:type="spellEnd"/>
            <w:r w:rsidRPr="007A11B5">
              <w:rPr>
                <w:rFonts w:ascii="Arial" w:hAnsi="Arial" w:cs="Arial"/>
              </w:rPr>
              <w:t xml:space="preserve"> et al., 2017</w:t>
            </w:r>
          </w:p>
        </w:tc>
      </w:tr>
    </w:tbl>
    <w:p w14:paraId="11EAC465" w14:textId="32D8EFC3" w:rsidR="002D5BBE" w:rsidRPr="00F82464" w:rsidRDefault="009D7FF1" w:rsidP="007474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lang w:val="en-GB"/>
        </w:rPr>
      </w:pPr>
      <w:r w:rsidRPr="001B4802">
        <w:rPr>
          <w:rFonts w:ascii="Arial" w:hAnsi="Arial" w:cs="Arial"/>
          <w:lang w:val="en-GB"/>
        </w:rPr>
        <w:t>*No information</w:t>
      </w:r>
      <w:r w:rsidR="00C40FEF" w:rsidRPr="001B4802">
        <w:rPr>
          <w:rFonts w:ascii="Arial" w:hAnsi="Arial" w:cs="Arial"/>
          <w:lang w:val="en-GB"/>
        </w:rPr>
        <w:fldChar w:fldCharType="begin"/>
      </w:r>
      <w:r w:rsidR="00C40FEF" w:rsidRPr="001B4802">
        <w:rPr>
          <w:rFonts w:ascii="Arial" w:hAnsi="Arial" w:cs="Arial"/>
          <w:lang w:val="en-GB"/>
        </w:rPr>
        <w:instrText xml:space="preserve"> ADDIN </w:instrText>
      </w:r>
      <w:r w:rsidR="00C40FEF" w:rsidRPr="001B4802">
        <w:rPr>
          <w:rFonts w:ascii="Arial" w:hAnsi="Arial" w:cs="Arial"/>
          <w:lang w:val="en-GB"/>
        </w:rPr>
        <w:fldChar w:fldCharType="end"/>
      </w:r>
    </w:p>
    <w:sectPr w:rsidR="002D5BBE" w:rsidRPr="00F82464" w:rsidSect="00DA28D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47F6B" w14:textId="77777777" w:rsidR="006F2D8A" w:rsidRDefault="006F2D8A" w:rsidP="000F5095">
      <w:r>
        <w:separator/>
      </w:r>
    </w:p>
  </w:endnote>
  <w:endnote w:type="continuationSeparator" w:id="0">
    <w:p w14:paraId="07A7355B" w14:textId="77777777" w:rsidR="006F2D8A" w:rsidRDefault="006F2D8A" w:rsidP="000F5095">
      <w:r>
        <w:continuationSeparator/>
      </w:r>
    </w:p>
  </w:endnote>
  <w:endnote w:type="continuationNotice" w:id="1">
    <w:p w14:paraId="5979101E" w14:textId="77777777" w:rsidR="006F2D8A" w:rsidRDefault="006F2D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3E572" w14:textId="77777777" w:rsidR="007A11B5" w:rsidRDefault="007A11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5D3C3" w14:textId="77777777" w:rsidR="006F2D8A" w:rsidRDefault="006F2D8A" w:rsidP="000F5095">
      <w:r>
        <w:separator/>
      </w:r>
    </w:p>
  </w:footnote>
  <w:footnote w:type="continuationSeparator" w:id="0">
    <w:p w14:paraId="43E9DAB7" w14:textId="77777777" w:rsidR="006F2D8A" w:rsidRDefault="006F2D8A" w:rsidP="000F5095">
      <w:r>
        <w:continuationSeparator/>
      </w:r>
    </w:p>
  </w:footnote>
  <w:footnote w:type="continuationNotice" w:id="1">
    <w:p w14:paraId="123F4CDE" w14:textId="77777777" w:rsidR="006F2D8A" w:rsidRDefault="006F2D8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33189" w14:textId="77777777" w:rsidR="007A11B5" w:rsidRDefault="007A11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fedx9ntpazaesap0vxftcapwztzdxsfts&quot;&gt;My EndNote Library ARV2018&lt;record-ids&gt;&lt;item&gt;14&lt;/item&gt;&lt;item&gt;19&lt;/item&gt;&lt;item&gt;20&lt;/item&gt;&lt;item&gt;26&lt;/item&gt;&lt;item&gt;27&lt;/item&gt;&lt;item&gt;28&lt;/item&gt;&lt;item&gt;31&lt;/item&gt;&lt;item&gt;34&lt;/item&gt;&lt;item&gt;37&lt;/item&gt;&lt;item&gt;38&lt;/item&gt;&lt;item&gt;49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A2215"/>
    <w:rsid w:val="000024B1"/>
    <w:rsid w:val="000037E3"/>
    <w:rsid w:val="00003813"/>
    <w:rsid w:val="00004FF8"/>
    <w:rsid w:val="00007995"/>
    <w:rsid w:val="00010B52"/>
    <w:rsid w:val="000136E6"/>
    <w:rsid w:val="00013FC6"/>
    <w:rsid w:val="000163ED"/>
    <w:rsid w:val="0002075C"/>
    <w:rsid w:val="00021DED"/>
    <w:rsid w:val="000220D9"/>
    <w:rsid w:val="00022FAB"/>
    <w:rsid w:val="00027386"/>
    <w:rsid w:val="000360B3"/>
    <w:rsid w:val="00037DC5"/>
    <w:rsid w:val="000409C3"/>
    <w:rsid w:val="00040A27"/>
    <w:rsid w:val="00047971"/>
    <w:rsid w:val="00050488"/>
    <w:rsid w:val="000524B9"/>
    <w:rsid w:val="00054C71"/>
    <w:rsid w:val="0006256F"/>
    <w:rsid w:val="000631DA"/>
    <w:rsid w:val="00066204"/>
    <w:rsid w:val="0006769E"/>
    <w:rsid w:val="00072E1F"/>
    <w:rsid w:val="00082D23"/>
    <w:rsid w:val="00085A67"/>
    <w:rsid w:val="000873A0"/>
    <w:rsid w:val="000913ED"/>
    <w:rsid w:val="0009151A"/>
    <w:rsid w:val="00091794"/>
    <w:rsid w:val="00094CEC"/>
    <w:rsid w:val="000965BD"/>
    <w:rsid w:val="000A5D46"/>
    <w:rsid w:val="000B5937"/>
    <w:rsid w:val="000C5F93"/>
    <w:rsid w:val="000E03E5"/>
    <w:rsid w:val="000E05CD"/>
    <w:rsid w:val="000E7097"/>
    <w:rsid w:val="000F11D6"/>
    <w:rsid w:val="000F2BBA"/>
    <w:rsid w:val="000F5095"/>
    <w:rsid w:val="00100D4D"/>
    <w:rsid w:val="00101084"/>
    <w:rsid w:val="001010AD"/>
    <w:rsid w:val="00101BA2"/>
    <w:rsid w:val="00101FFF"/>
    <w:rsid w:val="00111747"/>
    <w:rsid w:val="00121CC6"/>
    <w:rsid w:val="00125AEF"/>
    <w:rsid w:val="00127B2E"/>
    <w:rsid w:val="00132925"/>
    <w:rsid w:val="001376C3"/>
    <w:rsid w:val="00140B8A"/>
    <w:rsid w:val="001520B9"/>
    <w:rsid w:val="00154B08"/>
    <w:rsid w:val="00155653"/>
    <w:rsid w:val="00155EC6"/>
    <w:rsid w:val="0016062D"/>
    <w:rsid w:val="00166D9E"/>
    <w:rsid w:val="0017250B"/>
    <w:rsid w:val="001777DD"/>
    <w:rsid w:val="0017790D"/>
    <w:rsid w:val="00182114"/>
    <w:rsid w:val="0018287D"/>
    <w:rsid w:val="0018352F"/>
    <w:rsid w:val="001871A7"/>
    <w:rsid w:val="0019038E"/>
    <w:rsid w:val="001A01BD"/>
    <w:rsid w:val="001A7799"/>
    <w:rsid w:val="001B216C"/>
    <w:rsid w:val="001B26AD"/>
    <w:rsid w:val="001B4802"/>
    <w:rsid w:val="001B4BB9"/>
    <w:rsid w:val="001B54A2"/>
    <w:rsid w:val="001C2778"/>
    <w:rsid w:val="001D0B9E"/>
    <w:rsid w:val="001E27EC"/>
    <w:rsid w:val="001E70DD"/>
    <w:rsid w:val="001F086F"/>
    <w:rsid w:val="001F3FFF"/>
    <w:rsid w:val="00200399"/>
    <w:rsid w:val="00203B53"/>
    <w:rsid w:val="0020453A"/>
    <w:rsid w:val="00207B1D"/>
    <w:rsid w:val="00215C58"/>
    <w:rsid w:val="00222897"/>
    <w:rsid w:val="0023003F"/>
    <w:rsid w:val="0023411D"/>
    <w:rsid w:val="00235169"/>
    <w:rsid w:val="00241E36"/>
    <w:rsid w:val="0024251E"/>
    <w:rsid w:val="00243240"/>
    <w:rsid w:val="00244AE5"/>
    <w:rsid w:val="00250BBC"/>
    <w:rsid w:val="00250D4C"/>
    <w:rsid w:val="00261844"/>
    <w:rsid w:val="00270694"/>
    <w:rsid w:val="00271979"/>
    <w:rsid w:val="00271AD7"/>
    <w:rsid w:val="00273421"/>
    <w:rsid w:val="00275710"/>
    <w:rsid w:val="00276B54"/>
    <w:rsid w:val="00280B7A"/>
    <w:rsid w:val="00281AD0"/>
    <w:rsid w:val="00291596"/>
    <w:rsid w:val="00293D9E"/>
    <w:rsid w:val="002966EF"/>
    <w:rsid w:val="0029710B"/>
    <w:rsid w:val="002A13C8"/>
    <w:rsid w:val="002A6492"/>
    <w:rsid w:val="002B0427"/>
    <w:rsid w:val="002B4FE0"/>
    <w:rsid w:val="002D07CB"/>
    <w:rsid w:val="002D346F"/>
    <w:rsid w:val="002D5824"/>
    <w:rsid w:val="002D5BBE"/>
    <w:rsid w:val="002E7CC7"/>
    <w:rsid w:val="002F0672"/>
    <w:rsid w:val="002F16F7"/>
    <w:rsid w:val="002F1779"/>
    <w:rsid w:val="002F1919"/>
    <w:rsid w:val="002F3072"/>
    <w:rsid w:val="002F725D"/>
    <w:rsid w:val="00302958"/>
    <w:rsid w:val="003101AB"/>
    <w:rsid w:val="00312D2B"/>
    <w:rsid w:val="0031459A"/>
    <w:rsid w:val="003217B0"/>
    <w:rsid w:val="00322441"/>
    <w:rsid w:val="00330163"/>
    <w:rsid w:val="0033085C"/>
    <w:rsid w:val="00335A49"/>
    <w:rsid w:val="00337955"/>
    <w:rsid w:val="00341856"/>
    <w:rsid w:val="00344D40"/>
    <w:rsid w:val="003540D3"/>
    <w:rsid w:val="00362B23"/>
    <w:rsid w:val="00370516"/>
    <w:rsid w:val="00372357"/>
    <w:rsid w:val="0037736C"/>
    <w:rsid w:val="00384125"/>
    <w:rsid w:val="00386E96"/>
    <w:rsid w:val="00387974"/>
    <w:rsid w:val="00390B16"/>
    <w:rsid w:val="00391D57"/>
    <w:rsid w:val="003926D7"/>
    <w:rsid w:val="0039496C"/>
    <w:rsid w:val="003955B4"/>
    <w:rsid w:val="00396B49"/>
    <w:rsid w:val="003976EE"/>
    <w:rsid w:val="003A0DF2"/>
    <w:rsid w:val="003A51DC"/>
    <w:rsid w:val="003A5F47"/>
    <w:rsid w:val="003B1660"/>
    <w:rsid w:val="003B4561"/>
    <w:rsid w:val="003C2CC2"/>
    <w:rsid w:val="003C38A0"/>
    <w:rsid w:val="003C6B80"/>
    <w:rsid w:val="003D0FF6"/>
    <w:rsid w:val="003D1825"/>
    <w:rsid w:val="003D48D2"/>
    <w:rsid w:val="003D5ECD"/>
    <w:rsid w:val="003D726B"/>
    <w:rsid w:val="003D7A68"/>
    <w:rsid w:val="003D7B53"/>
    <w:rsid w:val="003F1AF4"/>
    <w:rsid w:val="003F4465"/>
    <w:rsid w:val="003F4751"/>
    <w:rsid w:val="003F5605"/>
    <w:rsid w:val="00401414"/>
    <w:rsid w:val="0040662D"/>
    <w:rsid w:val="00414D2E"/>
    <w:rsid w:val="00417DB6"/>
    <w:rsid w:val="00422732"/>
    <w:rsid w:val="0042291A"/>
    <w:rsid w:val="00431779"/>
    <w:rsid w:val="00432757"/>
    <w:rsid w:val="00437686"/>
    <w:rsid w:val="0043782F"/>
    <w:rsid w:val="00444117"/>
    <w:rsid w:val="0044660A"/>
    <w:rsid w:val="004521E5"/>
    <w:rsid w:val="00456035"/>
    <w:rsid w:val="00463379"/>
    <w:rsid w:val="00463B50"/>
    <w:rsid w:val="00464CE0"/>
    <w:rsid w:val="00466510"/>
    <w:rsid w:val="00467B98"/>
    <w:rsid w:val="00467C30"/>
    <w:rsid w:val="004735F6"/>
    <w:rsid w:val="00475C41"/>
    <w:rsid w:val="00480BB2"/>
    <w:rsid w:val="00483ACE"/>
    <w:rsid w:val="00485A0E"/>
    <w:rsid w:val="004903BF"/>
    <w:rsid w:val="00494DBB"/>
    <w:rsid w:val="00494E3A"/>
    <w:rsid w:val="00495CE6"/>
    <w:rsid w:val="004A57B8"/>
    <w:rsid w:val="004A7CCE"/>
    <w:rsid w:val="004B486E"/>
    <w:rsid w:val="004B72B2"/>
    <w:rsid w:val="004C040B"/>
    <w:rsid w:val="004C1986"/>
    <w:rsid w:val="004C5B8F"/>
    <w:rsid w:val="004C70FF"/>
    <w:rsid w:val="004D4FE9"/>
    <w:rsid w:val="004D55D0"/>
    <w:rsid w:val="004D6261"/>
    <w:rsid w:val="004D6471"/>
    <w:rsid w:val="004E0D38"/>
    <w:rsid w:val="004F3180"/>
    <w:rsid w:val="004F6A62"/>
    <w:rsid w:val="0050047D"/>
    <w:rsid w:val="00501265"/>
    <w:rsid w:val="00502388"/>
    <w:rsid w:val="0050239C"/>
    <w:rsid w:val="00502CCC"/>
    <w:rsid w:val="00502FC5"/>
    <w:rsid w:val="00504821"/>
    <w:rsid w:val="005205CD"/>
    <w:rsid w:val="0053103F"/>
    <w:rsid w:val="005335D8"/>
    <w:rsid w:val="00534AEC"/>
    <w:rsid w:val="00534BC8"/>
    <w:rsid w:val="005357B3"/>
    <w:rsid w:val="00540956"/>
    <w:rsid w:val="00543922"/>
    <w:rsid w:val="00545E62"/>
    <w:rsid w:val="00547698"/>
    <w:rsid w:val="00551B7F"/>
    <w:rsid w:val="00552185"/>
    <w:rsid w:val="005541C5"/>
    <w:rsid w:val="00555ED4"/>
    <w:rsid w:val="0055730E"/>
    <w:rsid w:val="005608BF"/>
    <w:rsid w:val="005664E7"/>
    <w:rsid w:val="0056718B"/>
    <w:rsid w:val="00571EF3"/>
    <w:rsid w:val="005722E6"/>
    <w:rsid w:val="0057234B"/>
    <w:rsid w:val="00573667"/>
    <w:rsid w:val="00575247"/>
    <w:rsid w:val="00576DA0"/>
    <w:rsid w:val="0058204A"/>
    <w:rsid w:val="00582C21"/>
    <w:rsid w:val="00584856"/>
    <w:rsid w:val="005866A0"/>
    <w:rsid w:val="00597E88"/>
    <w:rsid w:val="005B0DF5"/>
    <w:rsid w:val="005B13EE"/>
    <w:rsid w:val="005B3D6D"/>
    <w:rsid w:val="005B4B01"/>
    <w:rsid w:val="005B5D71"/>
    <w:rsid w:val="005B65E1"/>
    <w:rsid w:val="005B7118"/>
    <w:rsid w:val="005D0842"/>
    <w:rsid w:val="005D0FE8"/>
    <w:rsid w:val="005D26CF"/>
    <w:rsid w:val="005D2C61"/>
    <w:rsid w:val="005E0630"/>
    <w:rsid w:val="005E25BF"/>
    <w:rsid w:val="005E7810"/>
    <w:rsid w:val="005F0F30"/>
    <w:rsid w:val="005F1FD7"/>
    <w:rsid w:val="005F2AE6"/>
    <w:rsid w:val="005F518F"/>
    <w:rsid w:val="006021A2"/>
    <w:rsid w:val="00602EF4"/>
    <w:rsid w:val="00610EAC"/>
    <w:rsid w:val="00611D75"/>
    <w:rsid w:val="00613556"/>
    <w:rsid w:val="006164B1"/>
    <w:rsid w:val="006176E8"/>
    <w:rsid w:val="006241A2"/>
    <w:rsid w:val="00624746"/>
    <w:rsid w:val="00630544"/>
    <w:rsid w:val="00632B46"/>
    <w:rsid w:val="0063381F"/>
    <w:rsid w:val="006341AD"/>
    <w:rsid w:val="00637291"/>
    <w:rsid w:val="00645EAC"/>
    <w:rsid w:val="006469A3"/>
    <w:rsid w:val="00652C85"/>
    <w:rsid w:val="00654441"/>
    <w:rsid w:val="0065590A"/>
    <w:rsid w:val="00657570"/>
    <w:rsid w:val="00663443"/>
    <w:rsid w:val="00665CE3"/>
    <w:rsid w:val="00670E02"/>
    <w:rsid w:val="006711BE"/>
    <w:rsid w:val="00674712"/>
    <w:rsid w:val="0067528D"/>
    <w:rsid w:val="006757B7"/>
    <w:rsid w:val="00676107"/>
    <w:rsid w:val="00677A58"/>
    <w:rsid w:val="00680FBA"/>
    <w:rsid w:val="00683050"/>
    <w:rsid w:val="00683FB6"/>
    <w:rsid w:val="006B0521"/>
    <w:rsid w:val="006B2119"/>
    <w:rsid w:val="006B2C4A"/>
    <w:rsid w:val="006B3821"/>
    <w:rsid w:val="006B7020"/>
    <w:rsid w:val="006C09BD"/>
    <w:rsid w:val="006C255D"/>
    <w:rsid w:val="006C3456"/>
    <w:rsid w:val="006C4874"/>
    <w:rsid w:val="006C4C03"/>
    <w:rsid w:val="006C58DD"/>
    <w:rsid w:val="006C5FEB"/>
    <w:rsid w:val="006C6232"/>
    <w:rsid w:val="006D20D8"/>
    <w:rsid w:val="006D37E3"/>
    <w:rsid w:val="006D53F4"/>
    <w:rsid w:val="006E1134"/>
    <w:rsid w:val="006E3290"/>
    <w:rsid w:val="006E51A6"/>
    <w:rsid w:val="006F00BD"/>
    <w:rsid w:val="006F0C67"/>
    <w:rsid w:val="006F2D8A"/>
    <w:rsid w:val="00700DC7"/>
    <w:rsid w:val="00702358"/>
    <w:rsid w:val="00702EF9"/>
    <w:rsid w:val="007109EC"/>
    <w:rsid w:val="00711269"/>
    <w:rsid w:val="00712BFA"/>
    <w:rsid w:val="00712CA2"/>
    <w:rsid w:val="0072184E"/>
    <w:rsid w:val="007246E0"/>
    <w:rsid w:val="007250D3"/>
    <w:rsid w:val="00731762"/>
    <w:rsid w:val="007329A8"/>
    <w:rsid w:val="00735A78"/>
    <w:rsid w:val="007372C3"/>
    <w:rsid w:val="00740921"/>
    <w:rsid w:val="00745763"/>
    <w:rsid w:val="0074741F"/>
    <w:rsid w:val="00747C9A"/>
    <w:rsid w:val="0075151C"/>
    <w:rsid w:val="00753E15"/>
    <w:rsid w:val="00756C46"/>
    <w:rsid w:val="00762FFD"/>
    <w:rsid w:val="00775675"/>
    <w:rsid w:val="007767AB"/>
    <w:rsid w:val="00783BB3"/>
    <w:rsid w:val="00784031"/>
    <w:rsid w:val="0078562E"/>
    <w:rsid w:val="00786027"/>
    <w:rsid w:val="00786138"/>
    <w:rsid w:val="0078635D"/>
    <w:rsid w:val="007865DE"/>
    <w:rsid w:val="00795B51"/>
    <w:rsid w:val="007A11B5"/>
    <w:rsid w:val="007A3753"/>
    <w:rsid w:val="007A4FF5"/>
    <w:rsid w:val="007B0EC8"/>
    <w:rsid w:val="007B31D5"/>
    <w:rsid w:val="007B5F6F"/>
    <w:rsid w:val="007C0810"/>
    <w:rsid w:val="007C1F81"/>
    <w:rsid w:val="007C3804"/>
    <w:rsid w:val="007C5DDE"/>
    <w:rsid w:val="007C697C"/>
    <w:rsid w:val="007D5551"/>
    <w:rsid w:val="007E0A0B"/>
    <w:rsid w:val="007E0B21"/>
    <w:rsid w:val="007E1508"/>
    <w:rsid w:val="007E3708"/>
    <w:rsid w:val="007E39B2"/>
    <w:rsid w:val="007E4021"/>
    <w:rsid w:val="007E4C34"/>
    <w:rsid w:val="007F0119"/>
    <w:rsid w:val="007F0A15"/>
    <w:rsid w:val="007F5931"/>
    <w:rsid w:val="007F75A0"/>
    <w:rsid w:val="007F7AA8"/>
    <w:rsid w:val="007F7EF1"/>
    <w:rsid w:val="008016AF"/>
    <w:rsid w:val="00804D74"/>
    <w:rsid w:val="0080711E"/>
    <w:rsid w:val="00807945"/>
    <w:rsid w:val="00810893"/>
    <w:rsid w:val="0083101A"/>
    <w:rsid w:val="00832BAF"/>
    <w:rsid w:val="00834F2A"/>
    <w:rsid w:val="00835EC2"/>
    <w:rsid w:val="00840F61"/>
    <w:rsid w:val="008437B9"/>
    <w:rsid w:val="0084725A"/>
    <w:rsid w:val="00851F01"/>
    <w:rsid w:val="008524C7"/>
    <w:rsid w:val="00852DC6"/>
    <w:rsid w:val="00853E0D"/>
    <w:rsid w:val="00856E6C"/>
    <w:rsid w:val="0086212F"/>
    <w:rsid w:val="008629D2"/>
    <w:rsid w:val="008646AF"/>
    <w:rsid w:val="008648E2"/>
    <w:rsid w:val="0087044E"/>
    <w:rsid w:val="00871C02"/>
    <w:rsid w:val="00873D63"/>
    <w:rsid w:val="008749B4"/>
    <w:rsid w:val="00880F43"/>
    <w:rsid w:val="008858A3"/>
    <w:rsid w:val="00885E8D"/>
    <w:rsid w:val="0088704D"/>
    <w:rsid w:val="008A09FE"/>
    <w:rsid w:val="008A168F"/>
    <w:rsid w:val="008A1D59"/>
    <w:rsid w:val="008A48EE"/>
    <w:rsid w:val="008B2E43"/>
    <w:rsid w:val="008B35E0"/>
    <w:rsid w:val="008B50A2"/>
    <w:rsid w:val="008B54F5"/>
    <w:rsid w:val="008C0387"/>
    <w:rsid w:val="008C358A"/>
    <w:rsid w:val="008C51C6"/>
    <w:rsid w:val="008C680E"/>
    <w:rsid w:val="008D06CE"/>
    <w:rsid w:val="008D16B4"/>
    <w:rsid w:val="008D19FA"/>
    <w:rsid w:val="008E104B"/>
    <w:rsid w:val="008E5915"/>
    <w:rsid w:val="008E6EDF"/>
    <w:rsid w:val="008E7F8E"/>
    <w:rsid w:val="008F25E9"/>
    <w:rsid w:val="008F5303"/>
    <w:rsid w:val="008F5C25"/>
    <w:rsid w:val="00905513"/>
    <w:rsid w:val="00905827"/>
    <w:rsid w:val="00910739"/>
    <w:rsid w:val="009114A4"/>
    <w:rsid w:val="00915F4A"/>
    <w:rsid w:val="009228AD"/>
    <w:rsid w:val="009238E1"/>
    <w:rsid w:val="00923D72"/>
    <w:rsid w:val="00924972"/>
    <w:rsid w:val="0092623A"/>
    <w:rsid w:val="009335F9"/>
    <w:rsid w:val="00933817"/>
    <w:rsid w:val="0093564D"/>
    <w:rsid w:val="00935CFC"/>
    <w:rsid w:val="00936D75"/>
    <w:rsid w:val="00941D29"/>
    <w:rsid w:val="0094401D"/>
    <w:rsid w:val="0094769A"/>
    <w:rsid w:val="00947F61"/>
    <w:rsid w:val="009547C0"/>
    <w:rsid w:val="00961851"/>
    <w:rsid w:val="0096286A"/>
    <w:rsid w:val="00970D7B"/>
    <w:rsid w:val="00976B61"/>
    <w:rsid w:val="00977C95"/>
    <w:rsid w:val="0098227F"/>
    <w:rsid w:val="0098474C"/>
    <w:rsid w:val="009860D9"/>
    <w:rsid w:val="00992B58"/>
    <w:rsid w:val="00993097"/>
    <w:rsid w:val="00995BEC"/>
    <w:rsid w:val="00995F87"/>
    <w:rsid w:val="009A2EE8"/>
    <w:rsid w:val="009A4444"/>
    <w:rsid w:val="009A7845"/>
    <w:rsid w:val="009B2686"/>
    <w:rsid w:val="009B3676"/>
    <w:rsid w:val="009C0F6E"/>
    <w:rsid w:val="009C3DB9"/>
    <w:rsid w:val="009D4E8A"/>
    <w:rsid w:val="009D7FF1"/>
    <w:rsid w:val="009E4240"/>
    <w:rsid w:val="009F1B46"/>
    <w:rsid w:val="009F26E1"/>
    <w:rsid w:val="00A025D8"/>
    <w:rsid w:val="00A039D6"/>
    <w:rsid w:val="00A052CD"/>
    <w:rsid w:val="00A1142B"/>
    <w:rsid w:val="00A17C82"/>
    <w:rsid w:val="00A2142B"/>
    <w:rsid w:val="00A2604C"/>
    <w:rsid w:val="00A340B2"/>
    <w:rsid w:val="00A34806"/>
    <w:rsid w:val="00A44A19"/>
    <w:rsid w:val="00A4559C"/>
    <w:rsid w:val="00A554CC"/>
    <w:rsid w:val="00A57938"/>
    <w:rsid w:val="00A60C69"/>
    <w:rsid w:val="00A63BB3"/>
    <w:rsid w:val="00A720F5"/>
    <w:rsid w:val="00A863AF"/>
    <w:rsid w:val="00A92E0A"/>
    <w:rsid w:val="00A961EB"/>
    <w:rsid w:val="00AA0CD0"/>
    <w:rsid w:val="00AA1986"/>
    <w:rsid w:val="00AA2166"/>
    <w:rsid w:val="00AA6027"/>
    <w:rsid w:val="00AB0881"/>
    <w:rsid w:val="00AB4582"/>
    <w:rsid w:val="00AB5B84"/>
    <w:rsid w:val="00AC1946"/>
    <w:rsid w:val="00AC2169"/>
    <w:rsid w:val="00AC3572"/>
    <w:rsid w:val="00AD1FCC"/>
    <w:rsid w:val="00AD3334"/>
    <w:rsid w:val="00AD5049"/>
    <w:rsid w:val="00AD50B6"/>
    <w:rsid w:val="00AD5CB2"/>
    <w:rsid w:val="00AD739C"/>
    <w:rsid w:val="00AE7B28"/>
    <w:rsid w:val="00AF2D85"/>
    <w:rsid w:val="00AF6418"/>
    <w:rsid w:val="00B15694"/>
    <w:rsid w:val="00B1793B"/>
    <w:rsid w:val="00B210FE"/>
    <w:rsid w:val="00B25C9F"/>
    <w:rsid w:val="00B3314F"/>
    <w:rsid w:val="00B40216"/>
    <w:rsid w:val="00B40E6D"/>
    <w:rsid w:val="00B415A1"/>
    <w:rsid w:val="00B4432D"/>
    <w:rsid w:val="00B4435C"/>
    <w:rsid w:val="00B500A7"/>
    <w:rsid w:val="00B67CEB"/>
    <w:rsid w:val="00B70A3F"/>
    <w:rsid w:val="00B70DD0"/>
    <w:rsid w:val="00B8685B"/>
    <w:rsid w:val="00B87264"/>
    <w:rsid w:val="00B87965"/>
    <w:rsid w:val="00B9214B"/>
    <w:rsid w:val="00B94105"/>
    <w:rsid w:val="00B95BA2"/>
    <w:rsid w:val="00B96410"/>
    <w:rsid w:val="00B979A3"/>
    <w:rsid w:val="00BA1435"/>
    <w:rsid w:val="00BA33E6"/>
    <w:rsid w:val="00BA5BAF"/>
    <w:rsid w:val="00BA7986"/>
    <w:rsid w:val="00BB1099"/>
    <w:rsid w:val="00BC56A8"/>
    <w:rsid w:val="00BC72CD"/>
    <w:rsid w:val="00BD285A"/>
    <w:rsid w:val="00BD5983"/>
    <w:rsid w:val="00BE3F7A"/>
    <w:rsid w:val="00BE42EB"/>
    <w:rsid w:val="00BE446C"/>
    <w:rsid w:val="00BE598A"/>
    <w:rsid w:val="00BE61F0"/>
    <w:rsid w:val="00BE786D"/>
    <w:rsid w:val="00BF072E"/>
    <w:rsid w:val="00BF0AB1"/>
    <w:rsid w:val="00BF1FCA"/>
    <w:rsid w:val="00BF5524"/>
    <w:rsid w:val="00BF66A0"/>
    <w:rsid w:val="00C023A4"/>
    <w:rsid w:val="00C10ED3"/>
    <w:rsid w:val="00C1604D"/>
    <w:rsid w:val="00C24D1D"/>
    <w:rsid w:val="00C3002C"/>
    <w:rsid w:val="00C36E11"/>
    <w:rsid w:val="00C40FEF"/>
    <w:rsid w:val="00C41B4B"/>
    <w:rsid w:val="00C4632F"/>
    <w:rsid w:val="00C47CA6"/>
    <w:rsid w:val="00C510D6"/>
    <w:rsid w:val="00C5183F"/>
    <w:rsid w:val="00C548FC"/>
    <w:rsid w:val="00C57A06"/>
    <w:rsid w:val="00C70A6B"/>
    <w:rsid w:val="00C72388"/>
    <w:rsid w:val="00C724E5"/>
    <w:rsid w:val="00C72B74"/>
    <w:rsid w:val="00C73E14"/>
    <w:rsid w:val="00C767AA"/>
    <w:rsid w:val="00C832F8"/>
    <w:rsid w:val="00C904D5"/>
    <w:rsid w:val="00C93072"/>
    <w:rsid w:val="00C931B6"/>
    <w:rsid w:val="00C941EB"/>
    <w:rsid w:val="00C94D83"/>
    <w:rsid w:val="00C94F42"/>
    <w:rsid w:val="00C96D43"/>
    <w:rsid w:val="00CA2215"/>
    <w:rsid w:val="00CA2A59"/>
    <w:rsid w:val="00CA2EF4"/>
    <w:rsid w:val="00CA3F85"/>
    <w:rsid w:val="00CB275B"/>
    <w:rsid w:val="00CB7738"/>
    <w:rsid w:val="00CC0630"/>
    <w:rsid w:val="00CC3F77"/>
    <w:rsid w:val="00CD077D"/>
    <w:rsid w:val="00CD6CA9"/>
    <w:rsid w:val="00CE283C"/>
    <w:rsid w:val="00CE690F"/>
    <w:rsid w:val="00CE6FE1"/>
    <w:rsid w:val="00CE711F"/>
    <w:rsid w:val="00D0118A"/>
    <w:rsid w:val="00D019AF"/>
    <w:rsid w:val="00D0379D"/>
    <w:rsid w:val="00D10A3B"/>
    <w:rsid w:val="00D10E9B"/>
    <w:rsid w:val="00D16BF5"/>
    <w:rsid w:val="00D22529"/>
    <w:rsid w:val="00D22EB2"/>
    <w:rsid w:val="00D23420"/>
    <w:rsid w:val="00D31177"/>
    <w:rsid w:val="00D31BB2"/>
    <w:rsid w:val="00D32D54"/>
    <w:rsid w:val="00D412B3"/>
    <w:rsid w:val="00D4181B"/>
    <w:rsid w:val="00D418AF"/>
    <w:rsid w:val="00D42CCB"/>
    <w:rsid w:val="00D42E4A"/>
    <w:rsid w:val="00D45A04"/>
    <w:rsid w:val="00D54091"/>
    <w:rsid w:val="00D552C5"/>
    <w:rsid w:val="00D64820"/>
    <w:rsid w:val="00D65501"/>
    <w:rsid w:val="00D70CFB"/>
    <w:rsid w:val="00D70D76"/>
    <w:rsid w:val="00D755AD"/>
    <w:rsid w:val="00D77230"/>
    <w:rsid w:val="00D8435D"/>
    <w:rsid w:val="00D85A51"/>
    <w:rsid w:val="00D92CE2"/>
    <w:rsid w:val="00DA26E5"/>
    <w:rsid w:val="00DA28D4"/>
    <w:rsid w:val="00DB547A"/>
    <w:rsid w:val="00DB7269"/>
    <w:rsid w:val="00DC04F3"/>
    <w:rsid w:val="00DC287F"/>
    <w:rsid w:val="00DC3E80"/>
    <w:rsid w:val="00DC6756"/>
    <w:rsid w:val="00DC6F71"/>
    <w:rsid w:val="00DC7EE5"/>
    <w:rsid w:val="00DD3139"/>
    <w:rsid w:val="00DD3E6E"/>
    <w:rsid w:val="00DD4FAC"/>
    <w:rsid w:val="00DD586B"/>
    <w:rsid w:val="00DD75A7"/>
    <w:rsid w:val="00DE52AD"/>
    <w:rsid w:val="00DF2978"/>
    <w:rsid w:val="00DF48DF"/>
    <w:rsid w:val="00DF4E80"/>
    <w:rsid w:val="00E02441"/>
    <w:rsid w:val="00E02DEE"/>
    <w:rsid w:val="00E03A7A"/>
    <w:rsid w:val="00E12C7D"/>
    <w:rsid w:val="00E14D3D"/>
    <w:rsid w:val="00E14DB5"/>
    <w:rsid w:val="00E17105"/>
    <w:rsid w:val="00E17600"/>
    <w:rsid w:val="00E2603C"/>
    <w:rsid w:val="00E3290C"/>
    <w:rsid w:val="00E4130C"/>
    <w:rsid w:val="00E43D03"/>
    <w:rsid w:val="00E44C9A"/>
    <w:rsid w:val="00E52681"/>
    <w:rsid w:val="00E53E42"/>
    <w:rsid w:val="00E545F2"/>
    <w:rsid w:val="00E56711"/>
    <w:rsid w:val="00E56FD7"/>
    <w:rsid w:val="00E6493F"/>
    <w:rsid w:val="00E64AEF"/>
    <w:rsid w:val="00E662BC"/>
    <w:rsid w:val="00E71B99"/>
    <w:rsid w:val="00E76C4E"/>
    <w:rsid w:val="00E77681"/>
    <w:rsid w:val="00E779F1"/>
    <w:rsid w:val="00E846CF"/>
    <w:rsid w:val="00E84A6E"/>
    <w:rsid w:val="00E86F65"/>
    <w:rsid w:val="00E873B1"/>
    <w:rsid w:val="00E97152"/>
    <w:rsid w:val="00EA13A2"/>
    <w:rsid w:val="00EA6DFA"/>
    <w:rsid w:val="00EB0A4F"/>
    <w:rsid w:val="00EB5049"/>
    <w:rsid w:val="00EB67C8"/>
    <w:rsid w:val="00EB70E4"/>
    <w:rsid w:val="00EC11AD"/>
    <w:rsid w:val="00EC3001"/>
    <w:rsid w:val="00EC5D13"/>
    <w:rsid w:val="00EC6364"/>
    <w:rsid w:val="00EC76D1"/>
    <w:rsid w:val="00ED1E09"/>
    <w:rsid w:val="00ED2110"/>
    <w:rsid w:val="00ED24F7"/>
    <w:rsid w:val="00ED2FFA"/>
    <w:rsid w:val="00ED63CE"/>
    <w:rsid w:val="00ED7764"/>
    <w:rsid w:val="00ED7ED6"/>
    <w:rsid w:val="00EE6FAD"/>
    <w:rsid w:val="00EF0EDB"/>
    <w:rsid w:val="00EF6F6F"/>
    <w:rsid w:val="00F0052D"/>
    <w:rsid w:val="00F02966"/>
    <w:rsid w:val="00F07C35"/>
    <w:rsid w:val="00F1148E"/>
    <w:rsid w:val="00F12B9D"/>
    <w:rsid w:val="00F1302D"/>
    <w:rsid w:val="00F15D6C"/>
    <w:rsid w:val="00F21095"/>
    <w:rsid w:val="00F2239D"/>
    <w:rsid w:val="00F22C14"/>
    <w:rsid w:val="00F251F0"/>
    <w:rsid w:val="00F25321"/>
    <w:rsid w:val="00F2612E"/>
    <w:rsid w:val="00F40AC2"/>
    <w:rsid w:val="00F4381C"/>
    <w:rsid w:val="00F45577"/>
    <w:rsid w:val="00F51727"/>
    <w:rsid w:val="00F52FF6"/>
    <w:rsid w:val="00F57005"/>
    <w:rsid w:val="00F57CF5"/>
    <w:rsid w:val="00F6219A"/>
    <w:rsid w:val="00F6234D"/>
    <w:rsid w:val="00F62449"/>
    <w:rsid w:val="00F74775"/>
    <w:rsid w:val="00F74B01"/>
    <w:rsid w:val="00F809B9"/>
    <w:rsid w:val="00F81A83"/>
    <w:rsid w:val="00F82464"/>
    <w:rsid w:val="00F84E1E"/>
    <w:rsid w:val="00F96728"/>
    <w:rsid w:val="00FA0764"/>
    <w:rsid w:val="00FA1A0A"/>
    <w:rsid w:val="00FB127D"/>
    <w:rsid w:val="00FB3E8A"/>
    <w:rsid w:val="00FB48D3"/>
    <w:rsid w:val="00FB6907"/>
    <w:rsid w:val="00FC52C7"/>
    <w:rsid w:val="00FC5C88"/>
    <w:rsid w:val="00FD3377"/>
    <w:rsid w:val="00FD7436"/>
    <w:rsid w:val="00FE194B"/>
    <w:rsid w:val="00FE4CD5"/>
    <w:rsid w:val="00FF02D8"/>
    <w:rsid w:val="00FF131E"/>
    <w:rsid w:val="00FF23BF"/>
    <w:rsid w:val="00FF3174"/>
    <w:rsid w:val="00FF4D8B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3D5C1"/>
  <w14:defaultImageDpi w14:val="32767"/>
  <w15:chartTrackingRefBased/>
  <w15:docId w15:val="{524056B1-2D08-8148-945E-67461B61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A2215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CA2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215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21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215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215"/>
    <w:rPr>
      <w:rFonts w:ascii="Times New Roman" w:eastAsia="Calibri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1986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986"/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C1986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1986"/>
    <w:rPr>
      <w:rFonts w:ascii="Calibri" w:eastAsia="Calibri" w:hAnsi="Calibri" w:cs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44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6C62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2EB2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3002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F5095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F509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095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F5095"/>
    <w:rPr>
      <w:rFonts w:ascii="Calibri" w:eastAsia="Calibri" w:hAnsi="Calibri" w:cs="Times New Roman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20B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45A0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BB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1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agallardo@ucdavis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C82EE-6A69-4E4F-AC73-F37887BB7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gana Labrin, Sofia C.</cp:lastModifiedBy>
  <cp:revision>3</cp:revision>
  <cp:lastPrinted>2019-04-30T19:56:00Z</cp:lastPrinted>
  <dcterms:created xsi:type="dcterms:W3CDTF">2019-06-03T04:03:00Z</dcterms:created>
  <dcterms:modified xsi:type="dcterms:W3CDTF">2019-06-03T06:14:00Z</dcterms:modified>
</cp:coreProperties>
</file>